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0E149" w14:textId="34F9D655" w:rsidR="00342AFB" w:rsidRDefault="3C46C085" w:rsidP="007E2DF4">
      <w:pPr>
        <w:pStyle w:val="Title"/>
        <w:rPr>
          <w:rFonts w:ascii="Calibri" w:hAnsi="Calibri" w:cs="Calibri"/>
          <w:b/>
          <w:bCs/>
          <w:sz w:val="32"/>
          <w:szCs w:val="32"/>
          <w:u w:val="single"/>
        </w:rPr>
      </w:pPr>
      <w:r w:rsidRPr="2DC0D479">
        <w:rPr>
          <w:rFonts w:ascii="Calibri" w:hAnsi="Calibri" w:cs="Calibri"/>
          <w:b/>
          <w:bCs/>
          <w:sz w:val="32"/>
          <w:szCs w:val="32"/>
          <w:u w:val="single"/>
        </w:rPr>
        <w:t>Additional</w:t>
      </w:r>
      <w:r w:rsidR="007E2DF4" w:rsidRPr="2DC0D479">
        <w:rPr>
          <w:rFonts w:ascii="Calibri" w:hAnsi="Calibri" w:cs="Calibri"/>
          <w:b/>
          <w:bCs/>
          <w:sz w:val="32"/>
          <w:szCs w:val="32"/>
          <w:u w:val="single"/>
        </w:rPr>
        <w:t xml:space="preserve"> File 2- Quality Appraisal of Included Articles.</w:t>
      </w:r>
    </w:p>
    <w:p w14:paraId="3F11B410" w14:textId="6178D6EF" w:rsidR="007E2DF4" w:rsidRPr="007E2DF4" w:rsidRDefault="007E2DF4" w:rsidP="4A562133">
      <w:pPr>
        <w:rPr>
          <w:rFonts w:ascii="Calibri" w:hAnsi="Calibri" w:cs="Calibri"/>
          <w:vertAlign w:val="superscript"/>
        </w:rPr>
      </w:pPr>
      <w:r w:rsidRPr="4A562133">
        <w:rPr>
          <w:rFonts w:ascii="Calibri" w:hAnsi="Calibri" w:cs="Calibri"/>
          <w:u w:val="single"/>
        </w:rPr>
        <w:t>Critical Appraisal Skills Programme (CASP) for Qualitative Studies</w:t>
      </w:r>
      <w:r w:rsidR="009A6E95" w:rsidRPr="4A562133">
        <w:rPr>
          <w:rFonts w:ascii="Calibri" w:hAnsi="Calibri" w:cs="Calibri"/>
          <w:u w:val="single"/>
        </w:rPr>
        <w:t xml:space="preserve"> </w:t>
      </w:r>
    </w:p>
    <w:tbl>
      <w:tblPr>
        <w:tblStyle w:val="TableGrid"/>
        <w:tblW w:w="14318" w:type="dxa"/>
        <w:tblInd w:w="-289" w:type="dxa"/>
        <w:tblLook w:val="04A0" w:firstRow="1" w:lastRow="0" w:firstColumn="1" w:lastColumn="0" w:noHBand="0" w:noVBand="1"/>
      </w:tblPr>
      <w:tblGrid>
        <w:gridCol w:w="6238"/>
        <w:gridCol w:w="709"/>
        <w:gridCol w:w="850"/>
        <w:gridCol w:w="709"/>
        <w:gridCol w:w="709"/>
        <w:gridCol w:w="708"/>
        <w:gridCol w:w="709"/>
        <w:gridCol w:w="709"/>
        <w:gridCol w:w="709"/>
        <w:gridCol w:w="567"/>
        <w:gridCol w:w="708"/>
        <w:gridCol w:w="993"/>
      </w:tblGrid>
      <w:tr w:rsidR="007E2DF4" w14:paraId="335C730B" w14:textId="77777777" w:rsidTr="000755FF">
        <w:tc>
          <w:tcPr>
            <w:tcW w:w="6238" w:type="dxa"/>
            <w:shd w:val="clear" w:color="auto" w:fill="D1D1D1" w:themeFill="background2" w:themeFillShade="E6"/>
          </w:tcPr>
          <w:p w14:paraId="22436AB9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0F620E61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50" w:type="dxa"/>
            <w:shd w:val="clear" w:color="auto" w:fill="D1D1D1" w:themeFill="background2" w:themeFillShade="E6"/>
          </w:tcPr>
          <w:p w14:paraId="3FCE6A8B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6CDA1F06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06E522CB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708" w:type="dxa"/>
            <w:shd w:val="clear" w:color="auto" w:fill="D1D1D1" w:themeFill="background2" w:themeFillShade="E6"/>
          </w:tcPr>
          <w:p w14:paraId="1F7471BB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513BDE50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00CC7291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709" w:type="dxa"/>
            <w:shd w:val="clear" w:color="auto" w:fill="D1D1D1" w:themeFill="background2" w:themeFillShade="E6"/>
          </w:tcPr>
          <w:p w14:paraId="3E53CD70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67" w:type="dxa"/>
            <w:shd w:val="clear" w:color="auto" w:fill="D1D1D1" w:themeFill="background2" w:themeFillShade="E6"/>
          </w:tcPr>
          <w:p w14:paraId="2FFD1456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08" w:type="dxa"/>
            <w:shd w:val="clear" w:color="auto" w:fill="D1D1D1" w:themeFill="background2" w:themeFillShade="E6"/>
          </w:tcPr>
          <w:p w14:paraId="1B01F399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34EAEB95" w14:textId="77777777" w:rsidR="007E2DF4" w:rsidRPr="00E77ED4" w:rsidRDefault="007E2DF4" w:rsidP="000755F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7E2DF4" w14:paraId="01C8B59E" w14:textId="77777777" w:rsidTr="000755FF">
        <w:tc>
          <w:tcPr>
            <w:tcW w:w="6238" w:type="dxa"/>
          </w:tcPr>
          <w:p w14:paraId="7CB64482" w14:textId="3B273F39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dlay et. al. (2013)</w:t>
            </w:r>
            <w:r w:rsidR="00A80C3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-  </w:t>
            </w:r>
          </w:p>
          <w:p w14:paraId="776F356C" w14:textId="77777777" w:rsidR="007E2DF4" w:rsidRDefault="007E2DF4" w:rsidP="000755F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061565E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13AF771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E3372BC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56C55F80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CED9D18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2B09BA0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709" w:type="dxa"/>
          </w:tcPr>
          <w:p w14:paraId="7C4F3757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060B0C4E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0E3BE03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BFD6356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2D8C9F5" w14:textId="77777777" w:rsidR="007E2DF4" w:rsidRPr="009D5E2F" w:rsidRDefault="007E2DF4" w:rsidP="000755FF">
            <w:pPr>
              <w:rPr>
                <w:b/>
                <w:bCs/>
                <w:sz w:val="24"/>
                <w:szCs w:val="24"/>
              </w:rPr>
            </w:pPr>
            <w:r w:rsidRPr="009D5E2F">
              <w:rPr>
                <w:b/>
                <w:bCs/>
                <w:sz w:val="24"/>
                <w:szCs w:val="24"/>
              </w:rPr>
              <w:t>19/20</w:t>
            </w:r>
          </w:p>
        </w:tc>
      </w:tr>
      <w:tr w:rsidR="007E2DF4" w14:paraId="482EBACE" w14:textId="77777777" w:rsidTr="000755FF">
        <w:tc>
          <w:tcPr>
            <w:tcW w:w="6238" w:type="dxa"/>
          </w:tcPr>
          <w:p w14:paraId="0BEC1A63" w14:textId="179CFBEF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dlay et. al. (2014)</w:t>
            </w:r>
          </w:p>
          <w:p w14:paraId="7BBCECFA" w14:textId="77777777" w:rsidR="007E2DF4" w:rsidRDefault="007E2DF4" w:rsidP="000755F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19DC3FAE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3183AD22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2395D0AA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572BF08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5E17755D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4FE5A5C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’t tell</w:t>
            </w:r>
          </w:p>
        </w:tc>
        <w:tc>
          <w:tcPr>
            <w:tcW w:w="709" w:type="dxa"/>
          </w:tcPr>
          <w:p w14:paraId="6CDD52A3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01B8218B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0FEB7B62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57E926AF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67DEE61" w14:textId="77777777" w:rsidR="007E2DF4" w:rsidRPr="009D5E2F" w:rsidRDefault="007E2DF4" w:rsidP="000755FF">
            <w:pPr>
              <w:rPr>
                <w:b/>
                <w:bCs/>
                <w:sz w:val="24"/>
                <w:szCs w:val="24"/>
              </w:rPr>
            </w:pPr>
            <w:r w:rsidRPr="009D5E2F">
              <w:rPr>
                <w:b/>
                <w:bCs/>
                <w:sz w:val="24"/>
                <w:szCs w:val="24"/>
              </w:rPr>
              <w:t>19/20</w:t>
            </w:r>
          </w:p>
        </w:tc>
      </w:tr>
      <w:tr w:rsidR="007E2DF4" w14:paraId="64954BE4" w14:textId="77777777" w:rsidTr="000755FF">
        <w:tc>
          <w:tcPr>
            <w:tcW w:w="6238" w:type="dxa"/>
          </w:tcPr>
          <w:p w14:paraId="43C15A2F" w14:textId="00F8928B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ozd et. al. (2021)</w:t>
            </w:r>
          </w:p>
          <w:p w14:paraId="6BADA5BF" w14:textId="77777777" w:rsidR="007E2DF4" w:rsidRDefault="007E2DF4" w:rsidP="000755FF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FBC8712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E96B2F3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65C0664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36E1CBE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2518CF2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D991DA5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361314FD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151903C8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BB2C946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14E0766C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22BC79C" w14:textId="77777777" w:rsidR="007E2DF4" w:rsidRPr="009D5E2F" w:rsidRDefault="007E2DF4" w:rsidP="000755FF">
            <w:pPr>
              <w:rPr>
                <w:b/>
                <w:bCs/>
                <w:sz w:val="24"/>
                <w:szCs w:val="24"/>
              </w:rPr>
            </w:pPr>
            <w:r w:rsidRPr="009D5E2F"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9D5E2F">
              <w:rPr>
                <w:b/>
                <w:bCs/>
                <w:sz w:val="24"/>
                <w:szCs w:val="24"/>
              </w:rPr>
              <w:t>/20</w:t>
            </w:r>
          </w:p>
        </w:tc>
      </w:tr>
      <w:tr w:rsidR="007E2DF4" w14:paraId="4EC793BE" w14:textId="77777777" w:rsidTr="000755FF">
        <w:tc>
          <w:tcPr>
            <w:tcW w:w="6238" w:type="dxa"/>
          </w:tcPr>
          <w:p w14:paraId="4E8D47B7" w14:textId="31886F4B" w:rsidR="007E2DF4" w:rsidRDefault="007E2DF4" w:rsidP="000755FF">
            <w:pPr>
              <w:rPr>
                <w:sz w:val="18"/>
                <w:szCs w:val="18"/>
              </w:rPr>
            </w:pPr>
            <w:r w:rsidRPr="0042667B">
              <w:rPr>
                <w:sz w:val="18"/>
                <w:szCs w:val="18"/>
              </w:rPr>
              <w:t>Nieuwenhuijse</w:t>
            </w:r>
            <w:r>
              <w:rPr>
                <w:sz w:val="18"/>
                <w:szCs w:val="18"/>
              </w:rPr>
              <w:t xml:space="preserve"> et. al. (2022) </w:t>
            </w:r>
          </w:p>
        </w:tc>
        <w:tc>
          <w:tcPr>
            <w:tcW w:w="709" w:type="dxa"/>
          </w:tcPr>
          <w:p w14:paraId="1D0518D1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795BB87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76480D52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4533F67A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7583918A" w14:textId="77777777" w:rsidR="007E2DF4" w:rsidRDefault="007E2DF4" w:rsidP="000755FF">
            <w:pPr>
              <w:rPr>
                <w:sz w:val="18"/>
                <w:szCs w:val="18"/>
              </w:rPr>
            </w:pPr>
            <w:r w:rsidRPr="00CE51A0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53735890" w14:textId="77777777" w:rsidR="007E2DF4" w:rsidRDefault="007E2DF4" w:rsidP="000755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0B1968DA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68D8332F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930708F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25AF9A9" w14:textId="77777777" w:rsidR="007E2DF4" w:rsidRDefault="007E2DF4" w:rsidP="000755FF">
            <w:pPr>
              <w:rPr>
                <w:sz w:val="18"/>
                <w:szCs w:val="18"/>
              </w:rPr>
            </w:pPr>
            <w:r w:rsidRPr="005F51AB">
              <w:rPr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728AED2" w14:textId="77777777" w:rsidR="007E2DF4" w:rsidRPr="009D5E2F" w:rsidRDefault="007E2DF4" w:rsidP="000755FF">
            <w:pPr>
              <w:rPr>
                <w:b/>
                <w:bCs/>
                <w:sz w:val="24"/>
                <w:szCs w:val="24"/>
              </w:rPr>
            </w:pPr>
            <w:r w:rsidRPr="009D5E2F">
              <w:rPr>
                <w:b/>
                <w:bCs/>
                <w:sz w:val="24"/>
                <w:szCs w:val="24"/>
              </w:rPr>
              <w:t>1</w:t>
            </w:r>
            <w:r>
              <w:rPr>
                <w:b/>
                <w:bCs/>
                <w:sz w:val="24"/>
                <w:szCs w:val="24"/>
              </w:rPr>
              <w:t>8</w:t>
            </w:r>
            <w:r w:rsidRPr="009D5E2F">
              <w:rPr>
                <w:b/>
                <w:bCs/>
                <w:sz w:val="24"/>
                <w:szCs w:val="24"/>
              </w:rPr>
              <w:t>/20</w:t>
            </w:r>
          </w:p>
        </w:tc>
      </w:tr>
    </w:tbl>
    <w:p w14:paraId="31137D65" w14:textId="77777777" w:rsidR="007E2DF4" w:rsidRPr="00CD71A2" w:rsidRDefault="007E2DF4" w:rsidP="007E2DF4">
      <w:pPr>
        <w:rPr>
          <w:b/>
          <w:bCs/>
          <w:i/>
          <w:iCs/>
          <w:sz w:val="20"/>
          <w:szCs w:val="20"/>
        </w:rPr>
      </w:pPr>
      <w:r w:rsidRPr="00CD71A2">
        <w:rPr>
          <w:b/>
          <w:bCs/>
          <w:i/>
          <w:iCs/>
          <w:sz w:val="20"/>
          <w:szCs w:val="20"/>
        </w:rPr>
        <w:t xml:space="preserve">Critical Appraisal Skills </w:t>
      </w:r>
      <w:proofErr w:type="gramStart"/>
      <w:r w:rsidRPr="00CD71A2">
        <w:rPr>
          <w:b/>
          <w:bCs/>
          <w:i/>
          <w:iCs/>
          <w:sz w:val="20"/>
          <w:szCs w:val="20"/>
        </w:rPr>
        <w:t>Programme(</w:t>
      </w:r>
      <w:proofErr w:type="gramEnd"/>
      <w:r w:rsidRPr="00CD71A2">
        <w:rPr>
          <w:b/>
          <w:bCs/>
          <w:i/>
          <w:iCs/>
          <w:sz w:val="20"/>
          <w:szCs w:val="20"/>
        </w:rPr>
        <w:t>CASP) questions scoring : Yes= 2, Can’t tell= 1, No =0</w:t>
      </w:r>
    </w:p>
    <w:p w14:paraId="0844108C" w14:textId="77777777" w:rsidR="007E2DF4" w:rsidRDefault="007E2DF4" w:rsidP="007E2DF4">
      <w:pPr>
        <w:rPr>
          <w:sz w:val="18"/>
          <w:szCs w:val="18"/>
        </w:rPr>
      </w:pPr>
      <w:r w:rsidRPr="00F80D7F">
        <w:rPr>
          <w:sz w:val="18"/>
          <w:szCs w:val="18"/>
        </w:rPr>
        <w:t>Q1. Was there a clear statement of the aims of the research?</w:t>
      </w:r>
    </w:p>
    <w:p w14:paraId="363B921E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18"/>
          <w:szCs w:val="18"/>
        </w:rPr>
        <w:t>Q2.</w:t>
      </w:r>
      <w:r w:rsidRPr="00AF00B1">
        <w:rPr>
          <w:sz w:val="20"/>
          <w:szCs w:val="20"/>
        </w:rPr>
        <w:t xml:space="preserve"> </w:t>
      </w:r>
      <w:r w:rsidRPr="00060799">
        <w:rPr>
          <w:sz w:val="20"/>
          <w:szCs w:val="20"/>
        </w:rPr>
        <w:t>Is a qualitative methodology appropriate?</w:t>
      </w:r>
    </w:p>
    <w:p w14:paraId="266158C6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18"/>
          <w:szCs w:val="18"/>
        </w:rPr>
        <w:t>Q3.</w:t>
      </w:r>
      <w:r w:rsidRPr="00AF00B1">
        <w:rPr>
          <w:sz w:val="20"/>
          <w:szCs w:val="20"/>
        </w:rPr>
        <w:t xml:space="preserve"> </w:t>
      </w:r>
      <w:r w:rsidRPr="00060799">
        <w:rPr>
          <w:sz w:val="20"/>
          <w:szCs w:val="20"/>
        </w:rPr>
        <w:t>Was the research design appropriate to address the aims of the research?</w:t>
      </w:r>
    </w:p>
    <w:p w14:paraId="7F976F87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18"/>
          <w:szCs w:val="18"/>
        </w:rPr>
        <w:t xml:space="preserve">Q4.  </w:t>
      </w:r>
      <w:r w:rsidRPr="00060799">
        <w:rPr>
          <w:sz w:val="20"/>
          <w:szCs w:val="20"/>
        </w:rPr>
        <w:t>Was the recruitment strategy appropriate to the aims of the research?</w:t>
      </w:r>
    </w:p>
    <w:p w14:paraId="6F9E98CF" w14:textId="77777777" w:rsidR="007E2DF4" w:rsidRDefault="007E2DF4" w:rsidP="007E2DF4">
      <w:pPr>
        <w:rPr>
          <w:sz w:val="20"/>
          <w:szCs w:val="20"/>
        </w:rPr>
      </w:pPr>
      <w:r>
        <w:rPr>
          <w:sz w:val="18"/>
          <w:szCs w:val="18"/>
        </w:rPr>
        <w:t xml:space="preserve">Q5. </w:t>
      </w:r>
      <w:r w:rsidRPr="00060799">
        <w:rPr>
          <w:sz w:val="20"/>
          <w:szCs w:val="20"/>
        </w:rPr>
        <w:t>Was the data collected in a way that addressed the research issue?</w:t>
      </w:r>
    </w:p>
    <w:p w14:paraId="32592653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20"/>
          <w:szCs w:val="20"/>
        </w:rPr>
        <w:t xml:space="preserve">Q6. </w:t>
      </w:r>
      <w:r w:rsidRPr="00060799">
        <w:rPr>
          <w:sz w:val="20"/>
          <w:szCs w:val="20"/>
        </w:rPr>
        <w:t>Has the relationship between researcher and participants been adequately considered?</w:t>
      </w:r>
    </w:p>
    <w:p w14:paraId="21201200" w14:textId="77777777" w:rsidR="007E2DF4" w:rsidRDefault="007E2DF4" w:rsidP="007E2DF4">
      <w:pPr>
        <w:rPr>
          <w:sz w:val="20"/>
          <w:szCs w:val="20"/>
        </w:rPr>
      </w:pPr>
      <w:r>
        <w:rPr>
          <w:sz w:val="20"/>
          <w:szCs w:val="20"/>
        </w:rPr>
        <w:t xml:space="preserve">Q7. </w:t>
      </w:r>
      <w:r w:rsidRPr="00060799">
        <w:rPr>
          <w:sz w:val="20"/>
          <w:szCs w:val="20"/>
        </w:rPr>
        <w:t>Have ethical issues been taken into consideration?</w:t>
      </w:r>
    </w:p>
    <w:p w14:paraId="665F474A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20"/>
          <w:szCs w:val="20"/>
        </w:rPr>
        <w:t>Q8.</w:t>
      </w:r>
      <w:r w:rsidRPr="00B81176">
        <w:rPr>
          <w:sz w:val="20"/>
          <w:szCs w:val="20"/>
        </w:rPr>
        <w:t xml:space="preserve"> </w:t>
      </w:r>
      <w:r w:rsidRPr="00060799">
        <w:rPr>
          <w:sz w:val="20"/>
          <w:szCs w:val="20"/>
        </w:rPr>
        <w:t>Was the data analysis sufficiently rigorous?</w:t>
      </w:r>
    </w:p>
    <w:p w14:paraId="703ED20C" w14:textId="77777777" w:rsidR="007E2DF4" w:rsidRPr="00060799" w:rsidRDefault="007E2DF4" w:rsidP="007E2DF4">
      <w:pPr>
        <w:rPr>
          <w:sz w:val="20"/>
          <w:szCs w:val="20"/>
        </w:rPr>
      </w:pPr>
      <w:r>
        <w:rPr>
          <w:sz w:val="20"/>
          <w:szCs w:val="20"/>
        </w:rPr>
        <w:t>Q9.</w:t>
      </w:r>
      <w:r w:rsidRPr="00B81176">
        <w:rPr>
          <w:sz w:val="20"/>
          <w:szCs w:val="20"/>
        </w:rPr>
        <w:t xml:space="preserve"> </w:t>
      </w:r>
      <w:r w:rsidRPr="00060799">
        <w:rPr>
          <w:sz w:val="20"/>
          <w:szCs w:val="20"/>
        </w:rPr>
        <w:t>Is there a clear statement of findings?</w:t>
      </w:r>
    </w:p>
    <w:p w14:paraId="350D1357" w14:textId="77777777" w:rsidR="007E2DF4" w:rsidRPr="00791513" w:rsidRDefault="007E2DF4" w:rsidP="007E2DF4">
      <w:pPr>
        <w:rPr>
          <w:sz w:val="20"/>
          <w:szCs w:val="20"/>
        </w:rPr>
      </w:pPr>
      <w:r>
        <w:rPr>
          <w:sz w:val="20"/>
          <w:szCs w:val="20"/>
        </w:rPr>
        <w:t xml:space="preserve">Q10. </w:t>
      </w:r>
      <w:r w:rsidRPr="00060799">
        <w:rPr>
          <w:sz w:val="20"/>
          <w:szCs w:val="20"/>
        </w:rPr>
        <w:t>How valuable is the research?</w:t>
      </w:r>
    </w:p>
    <w:p w14:paraId="79CA27CA" w14:textId="77777777" w:rsidR="007E2DF4" w:rsidRDefault="007E2DF4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D997825" w14:textId="4AA90A2E" w:rsidR="4A562133" w:rsidRDefault="4A562133" w:rsidP="4A562133">
      <w:pPr>
        <w:rPr>
          <w:rFonts w:ascii="Calibri" w:hAnsi="Calibri" w:cs="Calibri"/>
          <w:sz w:val="20"/>
          <w:szCs w:val="20"/>
          <w:u w:val="single"/>
        </w:rPr>
      </w:pPr>
    </w:p>
    <w:p w14:paraId="77C85963" w14:textId="77777777" w:rsidR="00C95970" w:rsidRDefault="00C95970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08E2922F" w14:textId="77777777" w:rsidR="00C95970" w:rsidRDefault="00C95970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DECA3C6" w14:textId="5AAC4229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  <w:r w:rsidRPr="4A562133">
        <w:rPr>
          <w:rFonts w:ascii="Calibri" w:hAnsi="Calibri" w:cs="Calibri"/>
          <w:sz w:val="20"/>
          <w:szCs w:val="20"/>
          <w:u w:val="single"/>
        </w:rPr>
        <w:t>Adapted Newcastle-Ottawa Scale for Observational Studies</w:t>
      </w:r>
      <w:r w:rsidR="00FA768D" w:rsidRPr="4A562133">
        <w:rPr>
          <w:rFonts w:ascii="Calibri" w:hAnsi="Calibri" w:cs="Calibri"/>
          <w:sz w:val="20"/>
          <w:szCs w:val="20"/>
          <w:u w:val="single"/>
        </w:rPr>
        <w:t xml:space="preserve"> </w:t>
      </w:r>
    </w:p>
    <w:tbl>
      <w:tblPr>
        <w:tblStyle w:val="TableGrid1"/>
        <w:tblW w:w="15424" w:type="dxa"/>
        <w:tblInd w:w="-687" w:type="dxa"/>
        <w:tblLook w:val="04A0" w:firstRow="1" w:lastRow="0" w:firstColumn="1" w:lastColumn="0" w:noHBand="0" w:noVBand="1"/>
      </w:tblPr>
      <w:tblGrid>
        <w:gridCol w:w="3943"/>
        <w:gridCol w:w="1417"/>
        <w:gridCol w:w="1134"/>
        <w:gridCol w:w="1134"/>
        <w:gridCol w:w="992"/>
        <w:gridCol w:w="1346"/>
        <w:gridCol w:w="72"/>
        <w:gridCol w:w="992"/>
        <w:gridCol w:w="851"/>
        <w:gridCol w:w="1238"/>
        <w:gridCol w:w="1171"/>
        <w:gridCol w:w="1134"/>
      </w:tblGrid>
      <w:tr w:rsidR="00D6745B" w:rsidRPr="0093480A" w14:paraId="7114CE47" w14:textId="77777777" w:rsidTr="00C6769B">
        <w:tc>
          <w:tcPr>
            <w:tcW w:w="3943" w:type="dxa"/>
          </w:tcPr>
          <w:p w14:paraId="7FA8417D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417" w:type="dxa"/>
          </w:tcPr>
          <w:p w14:paraId="74E55A2F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Kerins et al (2008)</w:t>
            </w:r>
          </w:p>
        </w:tc>
        <w:tc>
          <w:tcPr>
            <w:tcW w:w="1134" w:type="dxa"/>
          </w:tcPr>
          <w:p w14:paraId="1DC1ADFE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Walsh et al (2011)</w:t>
            </w:r>
          </w:p>
        </w:tc>
        <w:tc>
          <w:tcPr>
            <w:tcW w:w="1134" w:type="dxa"/>
          </w:tcPr>
          <w:p w14:paraId="2A3CB8E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Turk et al (2011)</w:t>
            </w:r>
          </w:p>
        </w:tc>
        <w:tc>
          <w:tcPr>
            <w:tcW w:w="992" w:type="dxa"/>
          </w:tcPr>
          <w:p w14:paraId="69D0E683" w14:textId="713C07F4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e Knegt et al</w:t>
            </w:r>
            <w:r>
              <w:rPr>
                <w:sz w:val="16"/>
                <w:szCs w:val="16"/>
              </w:rPr>
              <w:t xml:space="preserve"> </w:t>
            </w:r>
            <w:r w:rsidRPr="0093480A">
              <w:rPr>
                <w:sz w:val="16"/>
                <w:szCs w:val="16"/>
              </w:rPr>
              <w:t>(2013)</w:t>
            </w:r>
          </w:p>
        </w:tc>
        <w:tc>
          <w:tcPr>
            <w:tcW w:w="1346" w:type="dxa"/>
          </w:tcPr>
          <w:p w14:paraId="0E2817A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Sinnema et al</w:t>
            </w:r>
          </w:p>
          <w:p w14:paraId="3320BA10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3)</w:t>
            </w:r>
          </w:p>
        </w:tc>
        <w:tc>
          <w:tcPr>
            <w:tcW w:w="1064" w:type="dxa"/>
            <w:gridSpan w:val="2"/>
          </w:tcPr>
          <w:p w14:paraId="098EC178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oan et al</w:t>
            </w:r>
          </w:p>
          <w:p w14:paraId="44A0E146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3)</w:t>
            </w:r>
          </w:p>
        </w:tc>
        <w:tc>
          <w:tcPr>
            <w:tcW w:w="851" w:type="dxa"/>
          </w:tcPr>
          <w:p w14:paraId="72032010" w14:textId="09022248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ocks et a</w:t>
            </w:r>
            <w:r>
              <w:rPr>
                <w:sz w:val="16"/>
                <w:szCs w:val="16"/>
              </w:rPr>
              <w:t xml:space="preserve">l </w:t>
            </w:r>
            <w:r w:rsidRPr="0093480A">
              <w:rPr>
                <w:sz w:val="16"/>
                <w:szCs w:val="16"/>
              </w:rPr>
              <w:t>(2016)</w:t>
            </w:r>
          </w:p>
        </w:tc>
        <w:tc>
          <w:tcPr>
            <w:tcW w:w="1238" w:type="dxa"/>
          </w:tcPr>
          <w:p w14:paraId="7CF1F155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O’Dwyer et al</w:t>
            </w:r>
          </w:p>
          <w:p w14:paraId="68C43CE4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6)</w:t>
            </w:r>
          </w:p>
        </w:tc>
        <w:tc>
          <w:tcPr>
            <w:tcW w:w="1171" w:type="dxa"/>
          </w:tcPr>
          <w:p w14:paraId="4B60F023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owring et al</w:t>
            </w:r>
          </w:p>
          <w:p w14:paraId="60E94B79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7)</w:t>
            </w:r>
          </w:p>
        </w:tc>
        <w:tc>
          <w:tcPr>
            <w:tcW w:w="1134" w:type="dxa"/>
          </w:tcPr>
          <w:p w14:paraId="71015C36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Peklar et al</w:t>
            </w:r>
          </w:p>
          <w:p w14:paraId="5C3B7C1A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7)</w:t>
            </w:r>
          </w:p>
        </w:tc>
      </w:tr>
      <w:tr w:rsidR="0093480A" w:rsidRPr="0093480A" w14:paraId="4CB499F7" w14:textId="77777777" w:rsidTr="00C6769B">
        <w:tc>
          <w:tcPr>
            <w:tcW w:w="15424" w:type="dxa"/>
            <w:gridSpan w:val="12"/>
            <w:shd w:val="clear" w:color="auto" w:fill="BFBFBF" w:themeFill="background1" w:themeFillShade="BF"/>
          </w:tcPr>
          <w:p w14:paraId="463A7C05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ELECTION.</w:t>
            </w:r>
          </w:p>
        </w:tc>
      </w:tr>
      <w:tr w:rsidR="0093480A" w:rsidRPr="0093480A" w14:paraId="1B671ED7" w14:textId="77777777" w:rsidTr="00C6769B">
        <w:tc>
          <w:tcPr>
            <w:tcW w:w="15424" w:type="dxa"/>
            <w:gridSpan w:val="12"/>
            <w:shd w:val="clear" w:color="auto" w:fill="D9D9D9" w:themeFill="background1" w:themeFillShade="D9"/>
          </w:tcPr>
          <w:p w14:paraId="478383E1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1. Representative of adults with ID</w:t>
            </w:r>
          </w:p>
        </w:tc>
      </w:tr>
      <w:tr w:rsidR="00D6745B" w:rsidRPr="0093480A" w14:paraId="3DDD6220" w14:textId="77777777" w:rsidTr="00C6769B">
        <w:tc>
          <w:tcPr>
            <w:tcW w:w="3943" w:type="dxa"/>
          </w:tcPr>
          <w:p w14:paraId="5E16D840" w14:textId="53C5AF51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Truly representative</w:t>
            </w:r>
            <w:r w:rsidRPr="0093480A">
              <w:t>*</w:t>
            </w:r>
          </w:p>
        </w:tc>
        <w:tc>
          <w:tcPr>
            <w:tcW w:w="1417" w:type="dxa"/>
          </w:tcPr>
          <w:p w14:paraId="2D72E74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2C1FEC2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5FB29D8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2533C2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2E38AA9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4EF65D8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5C6F77C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3B532F2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71" w:type="dxa"/>
          </w:tcPr>
          <w:p w14:paraId="014438B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3141A17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19E8A33A" w14:textId="77777777" w:rsidTr="00C6769B">
        <w:tc>
          <w:tcPr>
            <w:tcW w:w="3943" w:type="dxa"/>
          </w:tcPr>
          <w:p w14:paraId="710A348F" w14:textId="475BAFEF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Somewhat representative</w:t>
            </w:r>
            <w:r w:rsidRPr="0093480A">
              <w:t>*</w:t>
            </w:r>
          </w:p>
        </w:tc>
        <w:tc>
          <w:tcPr>
            <w:tcW w:w="1417" w:type="dxa"/>
          </w:tcPr>
          <w:p w14:paraId="2F8F4CA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7D9D6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0D663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21743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417F480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4AFA41A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DB6789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5C3D248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30AF29A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DCF67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02DCA784" w14:textId="77777777" w:rsidTr="00C6769B">
        <w:tc>
          <w:tcPr>
            <w:tcW w:w="3943" w:type="dxa"/>
          </w:tcPr>
          <w:p w14:paraId="0CCABA0C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Selected group</w:t>
            </w:r>
          </w:p>
        </w:tc>
        <w:tc>
          <w:tcPr>
            <w:tcW w:w="1417" w:type="dxa"/>
          </w:tcPr>
          <w:p w14:paraId="585006E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25634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5F27D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789072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5EE5248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17B777D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47DEF7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1E58791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4329CDC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C9340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11EF620D" w14:textId="77777777" w:rsidTr="00C6769B">
        <w:tc>
          <w:tcPr>
            <w:tcW w:w="3943" w:type="dxa"/>
          </w:tcPr>
          <w:p w14:paraId="66131950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 description of the derivation of the study population</w:t>
            </w:r>
          </w:p>
        </w:tc>
        <w:tc>
          <w:tcPr>
            <w:tcW w:w="1417" w:type="dxa"/>
          </w:tcPr>
          <w:p w14:paraId="05BF124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2CA36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84908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5AAB35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70AFC27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21C4143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A494D3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6924F84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4A556A7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E2840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0AC3116B" w14:textId="77777777" w:rsidTr="00C6769B">
        <w:tc>
          <w:tcPr>
            <w:tcW w:w="15424" w:type="dxa"/>
            <w:gridSpan w:val="12"/>
            <w:shd w:val="clear" w:color="auto" w:fill="D9D9D9" w:themeFill="background1" w:themeFillShade="D9"/>
          </w:tcPr>
          <w:p w14:paraId="279142F9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2. Ascertainment of confirmation of ID</w:t>
            </w:r>
          </w:p>
        </w:tc>
      </w:tr>
      <w:tr w:rsidR="00D6745B" w:rsidRPr="0093480A" w14:paraId="3BC6C7CD" w14:textId="77777777" w:rsidTr="00C6769B">
        <w:tc>
          <w:tcPr>
            <w:tcW w:w="3943" w:type="dxa"/>
          </w:tcPr>
          <w:p w14:paraId="787FE9DE" w14:textId="41BC7C5B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a) Secure record of method of identification of AWID (administrative health or social care dataset, medical record, validated </w:t>
            </w:r>
            <w:proofErr w:type="gramStart"/>
            <w:r w:rsidRPr="0093480A">
              <w:rPr>
                <w:sz w:val="16"/>
                <w:szCs w:val="16"/>
              </w:rPr>
              <w:t>assessment)*</w:t>
            </w:r>
            <w:proofErr w:type="gramEnd"/>
          </w:p>
        </w:tc>
        <w:tc>
          <w:tcPr>
            <w:tcW w:w="1417" w:type="dxa"/>
          </w:tcPr>
          <w:p w14:paraId="5E3BEC1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3BDD5E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6E63A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3F0ECD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0CBA7CF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69583A6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8C4C61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2FEFA62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71" w:type="dxa"/>
          </w:tcPr>
          <w:p w14:paraId="17C5617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0A38B00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5083462D" w14:textId="77777777" w:rsidTr="00C6769B">
        <w:tc>
          <w:tcPr>
            <w:tcW w:w="3943" w:type="dxa"/>
          </w:tcPr>
          <w:p w14:paraId="53EBDE96" w14:textId="0A5905A9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Identified by means of residential care or support delivered by an organisation or caregivers of AWID, or caregiver report*</w:t>
            </w:r>
          </w:p>
        </w:tc>
        <w:tc>
          <w:tcPr>
            <w:tcW w:w="1417" w:type="dxa"/>
          </w:tcPr>
          <w:p w14:paraId="1AC6F58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C668D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B0619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C9D7A4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5069097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689D67A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99F80A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7717B64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63B978D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5CE9D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1EEDC230" w14:textId="77777777" w:rsidTr="00C6769B">
        <w:tc>
          <w:tcPr>
            <w:tcW w:w="3943" w:type="dxa"/>
          </w:tcPr>
          <w:p w14:paraId="57281638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Mix of both*</w:t>
            </w:r>
          </w:p>
        </w:tc>
        <w:tc>
          <w:tcPr>
            <w:tcW w:w="1417" w:type="dxa"/>
          </w:tcPr>
          <w:p w14:paraId="37E9556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7F5D2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A25E5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AF2B4D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5C10DD6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0E0B43F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613C0CE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57C7415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1222C7D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59CBD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3D8C519B" w14:textId="77777777" w:rsidTr="00C6769B">
        <w:tc>
          <w:tcPr>
            <w:tcW w:w="3943" w:type="dxa"/>
          </w:tcPr>
          <w:p w14:paraId="223F5F11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 description of means of identification of AWID</w:t>
            </w:r>
          </w:p>
        </w:tc>
        <w:tc>
          <w:tcPr>
            <w:tcW w:w="1417" w:type="dxa"/>
          </w:tcPr>
          <w:p w14:paraId="742EC86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CBA86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0786A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4C580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07D99B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42293D9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32D5DD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3E74F41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27C4F60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1FB5C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2902244D" w14:textId="77777777" w:rsidTr="00C6769B">
        <w:tc>
          <w:tcPr>
            <w:tcW w:w="3943" w:type="dxa"/>
            <w:shd w:val="clear" w:color="auto" w:fill="D9D9D9" w:themeFill="background1" w:themeFillShade="D9"/>
          </w:tcPr>
          <w:p w14:paraId="37502ED2" w14:textId="1C6CE563" w:rsidR="00AE0FE9" w:rsidRPr="0093480A" w:rsidRDefault="00AE0FE9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3. Non-respondent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A20F3FA" w14:textId="08113109" w:rsidR="00AE0FE9" w:rsidRPr="00D6745B" w:rsidRDefault="003572C5" w:rsidP="00D6745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3C6E72" w14:textId="77777777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2660733" w14:textId="77777777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F2EE5B3" w14:textId="77777777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shd w:val="clear" w:color="auto" w:fill="D9D9D9" w:themeFill="background1" w:themeFillShade="D9"/>
          </w:tcPr>
          <w:p w14:paraId="1520A515" w14:textId="77777777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8FEF1B2" w14:textId="77777777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00479BC" w14:textId="5E69B984" w:rsidR="00AE0FE9" w:rsidRPr="0093480A" w:rsidRDefault="00AE0FE9" w:rsidP="0093480A">
            <w:pPr>
              <w:rPr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06BF0674" w14:textId="0D85CA6A" w:rsidR="00AE0FE9" w:rsidRPr="0093480A" w:rsidRDefault="00C6769B" w:rsidP="00C6769B">
            <w:pPr>
              <w:jc w:val="center"/>
              <w:rPr>
                <w:sz w:val="16"/>
                <w:szCs w:val="16"/>
              </w:rPr>
            </w:pPr>
            <w:r w:rsidRPr="00C6769B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14:paraId="5D25143F" w14:textId="6A0D4DE7" w:rsidR="00AE0FE9" w:rsidRPr="00D6745B" w:rsidRDefault="004E07A7" w:rsidP="00D6745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B236C64" w14:textId="5E61D75D" w:rsidR="00AE0FE9" w:rsidRPr="00D6745B" w:rsidRDefault="0016317B" w:rsidP="00D6745B">
            <w:pPr>
              <w:jc w:val="center"/>
              <w:rPr>
                <w:b/>
                <w:bCs/>
                <w:sz w:val="16"/>
                <w:szCs w:val="16"/>
              </w:rPr>
            </w:pPr>
            <w:r w:rsidRPr="00D6745B">
              <w:rPr>
                <w:b/>
                <w:bCs/>
                <w:sz w:val="16"/>
                <w:szCs w:val="16"/>
              </w:rPr>
              <w:t>N/A</w:t>
            </w:r>
          </w:p>
        </w:tc>
      </w:tr>
      <w:tr w:rsidR="00D6745B" w:rsidRPr="0093480A" w14:paraId="312537DA" w14:textId="77777777" w:rsidTr="00C6769B">
        <w:tc>
          <w:tcPr>
            <w:tcW w:w="3943" w:type="dxa"/>
          </w:tcPr>
          <w:p w14:paraId="52376DFF" w14:textId="448F8F1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Comparability between respondents &amp; non-respondents characteristics is established, &amp; response rate satisfactory</w:t>
            </w:r>
            <w:r w:rsidRPr="008F1CFE">
              <w:rPr>
                <w:sz w:val="16"/>
                <w:szCs w:val="16"/>
              </w:rPr>
              <w:t>*</w:t>
            </w:r>
          </w:p>
        </w:tc>
        <w:tc>
          <w:tcPr>
            <w:tcW w:w="1417" w:type="dxa"/>
          </w:tcPr>
          <w:p w14:paraId="3383A92D" w14:textId="0D523A52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DFF8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40081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0E839A2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69BE63D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4808675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0570B48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4FCB06B8" w14:textId="4377B6F3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3ACDB2F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57535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70706748" w14:textId="77777777" w:rsidTr="00C6769B">
        <w:tc>
          <w:tcPr>
            <w:tcW w:w="3943" w:type="dxa"/>
          </w:tcPr>
          <w:p w14:paraId="7BDC7AB6" w14:textId="77635D49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Response rate unsatisfactory, or comparability between respondents &amp; non-respondents unsatisfactory</w:t>
            </w:r>
          </w:p>
        </w:tc>
        <w:tc>
          <w:tcPr>
            <w:tcW w:w="1417" w:type="dxa"/>
          </w:tcPr>
          <w:p w14:paraId="545CA28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D341F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4395D04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5634AA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2D346D7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4F595FC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2BC297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778E86D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31D838E1" w14:textId="67F6F84F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0AE7EE" w14:textId="660A4855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7E4EC439" w14:textId="77777777" w:rsidTr="00C6769B">
        <w:tc>
          <w:tcPr>
            <w:tcW w:w="3943" w:type="dxa"/>
          </w:tcPr>
          <w:p w14:paraId="23371C7C" w14:textId="75E0B15F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No description of response rate or characteristics of responders and non-responders</w:t>
            </w:r>
          </w:p>
        </w:tc>
        <w:tc>
          <w:tcPr>
            <w:tcW w:w="1417" w:type="dxa"/>
          </w:tcPr>
          <w:p w14:paraId="144C871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E7EA4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138CF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B13E48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4531FD9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29DB0DE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53B24F8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7AA1053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0E520AC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73B75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04B9" w:rsidRPr="0093480A" w14:paraId="4617B2E0" w14:textId="77777777" w:rsidTr="00C6769B">
        <w:tc>
          <w:tcPr>
            <w:tcW w:w="3943" w:type="dxa"/>
            <w:shd w:val="clear" w:color="auto" w:fill="BFBFBF" w:themeFill="background1" w:themeFillShade="BF"/>
          </w:tcPr>
          <w:p w14:paraId="33C2BA1E" w14:textId="5BE083B1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 xml:space="preserve"> (3 stars- strong; 2 stars-moderate; 0/1 stars-weak)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506ACFB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CAE7505" w14:textId="1EE35205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3572C5">
              <w:rPr>
                <w:b/>
                <w:bCs/>
                <w:sz w:val="16"/>
                <w:szCs w:val="16"/>
              </w:rPr>
              <w:t>2/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BCC11B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1ED16018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16049C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45FBB8C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4EB8CF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3B8AE8A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346" w:type="dxa"/>
            <w:shd w:val="clear" w:color="auto" w:fill="BFBFBF" w:themeFill="background1" w:themeFillShade="BF"/>
          </w:tcPr>
          <w:p w14:paraId="5B0CD045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159ED35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064" w:type="dxa"/>
            <w:gridSpan w:val="2"/>
            <w:shd w:val="clear" w:color="auto" w:fill="BFBFBF" w:themeFill="background1" w:themeFillShade="BF"/>
          </w:tcPr>
          <w:p w14:paraId="091E7625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70A70C2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389520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561C190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238" w:type="dxa"/>
            <w:shd w:val="clear" w:color="auto" w:fill="BFBFBF" w:themeFill="background1" w:themeFillShade="BF"/>
          </w:tcPr>
          <w:p w14:paraId="0EF8F68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0015D8AF" w14:textId="1AC7B82A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C6769B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/</w:t>
            </w:r>
            <w:r w:rsidR="003572C5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71" w:type="dxa"/>
            <w:shd w:val="clear" w:color="auto" w:fill="BFBFBF" w:themeFill="background1" w:themeFillShade="BF"/>
          </w:tcPr>
          <w:p w14:paraId="612663E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18D45757" w14:textId="1F148771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</w:t>
            </w:r>
            <w:r w:rsidR="004E07A7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527565C" w14:textId="792FFE6F" w:rsidR="0093480A" w:rsidRPr="0093480A" w:rsidRDefault="005F04B9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ONG</w:t>
            </w:r>
          </w:p>
          <w:p w14:paraId="7128D246" w14:textId="334F2B6F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</w:t>
            </w:r>
            <w:r w:rsidR="0016317B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93480A" w:rsidRPr="0093480A" w14:paraId="36961119" w14:textId="77777777" w:rsidTr="00C6769B">
        <w:tc>
          <w:tcPr>
            <w:tcW w:w="15424" w:type="dxa"/>
            <w:gridSpan w:val="12"/>
            <w:shd w:val="clear" w:color="auto" w:fill="BFBFBF" w:themeFill="background1" w:themeFillShade="BF"/>
          </w:tcPr>
          <w:p w14:paraId="16362780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COMPARABILITY</w:t>
            </w:r>
          </w:p>
        </w:tc>
      </w:tr>
      <w:tr w:rsidR="005F04B9" w:rsidRPr="0093480A" w14:paraId="6D187C4A" w14:textId="77777777" w:rsidTr="00C6769B">
        <w:tc>
          <w:tcPr>
            <w:tcW w:w="3943" w:type="dxa"/>
            <w:shd w:val="clear" w:color="auto" w:fill="D9D9D9" w:themeFill="background1" w:themeFillShade="D9"/>
          </w:tcPr>
          <w:p w14:paraId="361ABD61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4. Key potential confounders measured &amp; controlled (max two) where comparator sample included in stud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E00F2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0B207A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DBC21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1B1F04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D9D9D9" w:themeFill="background1" w:themeFillShade="D9"/>
          </w:tcPr>
          <w:p w14:paraId="525CB52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064" w:type="dxa"/>
            <w:gridSpan w:val="2"/>
            <w:shd w:val="clear" w:color="auto" w:fill="D9D9D9" w:themeFill="background1" w:themeFillShade="D9"/>
          </w:tcPr>
          <w:p w14:paraId="499E8AA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23B3C88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158E08E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71" w:type="dxa"/>
            <w:shd w:val="clear" w:color="auto" w:fill="D9D9D9" w:themeFill="background1" w:themeFillShade="D9"/>
          </w:tcPr>
          <w:p w14:paraId="04F80AB8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ABFD9E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D6745B" w:rsidRPr="0093480A" w14:paraId="34141827" w14:textId="77777777" w:rsidTr="00C6769B">
        <w:tc>
          <w:tcPr>
            <w:tcW w:w="3943" w:type="dxa"/>
          </w:tcPr>
          <w:p w14:paraId="5F65143F" w14:textId="2434CA61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Study controls for age, sex, ID severity &amp; underlying cause of ID*</w:t>
            </w:r>
          </w:p>
        </w:tc>
        <w:tc>
          <w:tcPr>
            <w:tcW w:w="1417" w:type="dxa"/>
          </w:tcPr>
          <w:p w14:paraId="43C6AE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1B50A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F27CC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3A98AC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6A3EB04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01FCF9B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104D99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121C563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64245D1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13FE6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30AEB91A" w14:textId="77777777" w:rsidTr="00C6769B">
        <w:tc>
          <w:tcPr>
            <w:tcW w:w="3943" w:type="dxa"/>
          </w:tcPr>
          <w:p w14:paraId="01EF5C60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Study controls for other factors: e.g. education level, BMI, comorbid diagnosis*</w:t>
            </w:r>
          </w:p>
        </w:tc>
        <w:tc>
          <w:tcPr>
            <w:tcW w:w="1417" w:type="dxa"/>
          </w:tcPr>
          <w:p w14:paraId="56B777E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80FA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10EFB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46CA037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4EF3FC5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0123949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D07D3D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4056FCC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642B640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A8902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7A53E1C8" w14:textId="77777777" w:rsidTr="00C6769B">
        <w:tc>
          <w:tcPr>
            <w:tcW w:w="3943" w:type="dxa"/>
          </w:tcPr>
          <w:p w14:paraId="39FFF662" w14:textId="306F0664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lastRenderedPageBreak/>
              <w:t xml:space="preserve">c) Sub-groups are not comparable on basis of design or analysis </w:t>
            </w:r>
            <w:r w:rsidR="005F04B9">
              <w:rPr>
                <w:sz w:val="16"/>
                <w:szCs w:val="16"/>
              </w:rPr>
              <w:t xml:space="preserve">not </w:t>
            </w:r>
            <w:r w:rsidRPr="0093480A">
              <w:rPr>
                <w:sz w:val="16"/>
                <w:szCs w:val="16"/>
              </w:rPr>
              <w:t>controlled for confounders or no description of sub-groups</w:t>
            </w:r>
          </w:p>
        </w:tc>
        <w:tc>
          <w:tcPr>
            <w:tcW w:w="1417" w:type="dxa"/>
          </w:tcPr>
          <w:p w14:paraId="2B9BE29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4FD42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89CEB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4CBABA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048409F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587F37B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388A83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4CAB20A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5C1151A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7583F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04B9" w:rsidRPr="0093480A" w14:paraId="7FDDCBF3" w14:textId="77777777" w:rsidTr="00C6769B">
        <w:trPr>
          <w:trHeight w:val="70"/>
        </w:trPr>
        <w:tc>
          <w:tcPr>
            <w:tcW w:w="3943" w:type="dxa"/>
            <w:shd w:val="clear" w:color="auto" w:fill="BFBFBF" w:themeFill="background1" w:themeFillShade="BF"/>
          </w:tcPr>
          <w:p w14:paraId="7F09B40F" w14:textId="1844A7BF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Rate the section (1/2 stars-strong; 0 star-weak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324D8DC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444B52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AE76DC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5B6BD48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14:paraId="52C5C37E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07E9A14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6" w:type="dxa"/>
            <w:shd w:val="clear" w:color="auto" w:fill="BFBFBF" w:themeFill="background1" w:themeFillShade="BF"/>
          </w:tcPr>
          <w:p w14:paraId="28DDC95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064" w:type="dxa"/>
            <w:gridSpan w:val="2"/>
            <w:shd w:val="clear" w:color="auto" w:fill="BFBFBF" w:themeFill="background1" w:themeFillShade="BF"/>
          </w:tcPr>
          <w:p w14:paraId="5F82A5B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21C286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</w:tc>
        <w:tc>
          <w:tcPr>
            <w:tcW w:w="1238" w:type="dxa"/>
            <w:shd w:val="clear" w:color="auto" w:fill="BFBFBF" w:themeFill="background1" w:themeFillShade="BF"/>
          </w:tcPr>
          <w:p w14:paraId="7D47103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71" w:type="dxa"/>
            <w:shd w:val="clear" w:color="auto" w:fill="BFBFBF" w:themeFill="background1" w:themeFillShade="BF"/>
          </w:tcPr>
          <w:p w14:paraId="2A45360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36080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</w:tc>
      </w:tr>
      <w:tr w:rsidR="0093480A" w:rsidRPr="0093480A" w14:paraId="6C9850FF" w14:textId="77777777" w:rsidTr="00C6769B">
        <w:tc>
          <w:tcPr>
            <w:tcW w:w="15424" w:type="dxa"/>
            <w:gridSpan w:val="12"/>
            <w:shd w:val="clear" w:color="auto" w:fill="BFBFBF" w:themeFill="background1" w:themeFillShade="BF"/>
          </w:tcPr>
          <w:p w14:paraId="7AE63551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UTCOME &amp; DISCUSSION</w:t>
            </w:r>
          </w:p>
        </w:tc>
      </w:tr>
      <w:tr w:rsidR="005F04B9" w:rsidRPr="0093480A" w14:paraId="3138325B" w14:textId="77777777" w:rsidTr="00C6769B">
        <w:tc>
          <w:tcPr>
            <w:tcW w:w="3943" w:type="dxa"/>
            <w:shd w:val="clear" w:color="auto" w:fill="D9D9D9" w:themeFill="background1" w:themeFillShade="D9"/>
          </w:tcPr>
          <w:p w14:paraId="2A68281F" w14:textId="1CE40492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5. Assessment of outcomes related to pain medication, multimorbidity and polypharmacy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8D7ECDF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EA72F62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ED18C8E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80A0825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D9D9D9" w:themeFill="background1" w:themeFillShade="D9"/>
          </w:tcPr>
          <w:p w14:paraId="03E71DC8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  <w:shd w:val="clear" w:color="auto" w:fill="D9D9D9" w:themeFill="background1" w:themeFillShade="D9"/>
          </w:tcPr>
          <w:p w14:paraId="546E26D2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0D423BA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056B5D75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14:paraId="02ECFE8A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8EDADFA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4A87D664" w14:textId="77777777" w:rsidTr="00C6769B">
        <w:tc>
          <w:tcPr>
            <w:tcW w:w="3943" w:type="dxa"/>
          </w:tcPr>
          <w:p w14:paraId="53F09211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Electronic Health Records*</w:t>
            </w:r>
          </w:p>
        </w:tc>
        <w:tc>
          <w:tcPr>
            <w:tcW w:w="1417" w:type="dxa"/>
          </w:tcPr>
          <w:p w14:paraId="4F207B2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2C2267D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3EF715B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80939E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04FEB7F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3AE389C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6290FA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304A3F4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71" w:type="dxa"/>
          </w:tcPr>
          <w:p w14:paraId="2B6A56D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91697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48A19262" w14:textId="77777777" w:rsidTr="00C6769B">
        <w:tc>
          <w:tcPr>
            <w:tcW w:w="3943" w:type="dxa"/>
          </w:tcPr>
          <w:p w14:paraId="5838A433" w14:textId="3B6252FE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Carer or self-report*</w:t>
            </w:r>
          </w:p>
        </w:tc>
        <w:tc>
          <w:tcPr>
            <w:tcW w:w="1417" w:type="dxa"/>
          </w:tcPr>
          <w:p w14:paraId="10002B9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96263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45C3D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17769BE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3C48628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3FF8E54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4A80C7E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498102F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755AA93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AC91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32FC5505" w14:textId="77777777" w:rsidTr="00C6769B">
        <w:tc>
          <w:tcPr>
            <w:tcW w:w="3943" w:type="dxa"/>
          </w:tcPr>
          <w:p w14:paraId="79798C52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Mix of both*</w:t>
            </w:r>
          </w:p>
        </w:tc>
        <w:tc>
          <w:tcPr>
            <w:tcW w:w="1417" w:type="dxa"/>
          </w:tcPr>
          <w:p w14:paraId="4709140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1720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91816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E1EA2C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2857ECB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5020C6F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147E3BE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49CC4FD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3E20369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74DBE56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5A95BEF3" w14:textId="77777777" w:rsidTr="00C6769B">
        <w:tc>
          <w:tcPr>
            <w:tcW w:w="3943" w:type="dxa"/>
          </w:tcPr>
          <w:p w14:paraId="15566813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t described</w:t>
            </w:r>
          </w:p>
        </w:tc>
        <w:tc>
          <w:tcPr>
            <w:tcW w:w="1417" w:type="dxa"/>
          </w:tcPr>
          <w:p w14:paraId="2EE370C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6A4DE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3B2E9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47766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039E11B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621B5C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EB2904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33550A3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6075E2C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8AD83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04B9" w:rsidRPr="0093480A" w14:paraId="0DE63E09" w14:textId="77777777" w:rsidTr="00C6769B">
        <w:tc>
          <w:tcPr>
            <w:tcW w:w="3943" w:type="dxa"/>
            <w:shd w:val="clear" w:color="auto" w:fill="D9D9D9" w:themeFill="background1" w:themeFillShade="D9"/>
          </w:tcPr>
          <w:p w14:paraId="3DCB4B9E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6. </w:t>
            </w:r>
            <w:proofErr w:type="gramStart"/>
            <w:r w:rsidRPr="0093480A">
              <w:rPr>
                <w:sz w:val="16"/>
                <w:szCs w:val="16"/>
              </w:rPr>
              <w:t>Were</w:t>
            </w:r>
            <w:proofErr w:type="gramEnd"/>
            <w:r w:rsidRPr="0093480A">
              <w:rPr>
                <w:sz w:val="16"/>
                <w:szCs w:val="16"/>
              </w:rPr>
              <w:t xml:space="preserve"> the limitation of the study discussed?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B20AFFC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700C2A3D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DBD623E" w14:textId="77777777" w:rsidR="0093480A" w:rsidRPr="0093480A" w:rsidRDefault="0093480A" w:rsidP="0093480A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56EB693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346" w:type="dxa"/>
            <w:shd w:val="clear" w:color="auto" w:fill="D9D9D9" w:themeFill="background1" w:themeFillShade="D9"/>
          </w:tcPr>
          <w:p w14:paraId="035ED4E9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064" w:type="dxa"/>
            <w:gridSpan w:val="2"/>
            <w:shd w:val="clear" w:color="auto" w:fill="D9D9D9" w:themeFill="background1" w:themeFillShade="D9"/>
          </w:tcPr>
          <w:p w14:paraId="681AA843" w14:textId="77777777" w:rsidR="0093480A" w:rsidRPr="0093480A" w:rsidRDefault="0093480A" w:rsidP="0093480A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61B60654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1F1DA540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14:paraId="4F594ED5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0321F44" w14:textId="77777777" w:rsidR="0093480A" w:rsidRPr="0093480A" w:rsidRDefault="0093480A" w:rsidP="0093480A">
            <w:pPr>
              <w:jc w:val="center"/>
            </w:pPr>
          </w:p>
        </w:tc>
      </w:tr>
      <w:tr w:rsidR="00D6745B" w:rsidRPr="0093480A" w14:paraId="6E6AC469" w14:textId="77777777" w:rsidTr="00C6769B">
        <w:tc>
          <w:tcPr>
            <w:tcW w:w="3943" w:type="dxa"/>
            <w:shd w:val="clear" w:color="auto" w:fill="auto"/>
          </w:tcPr>
          <w:p w14:paraId="54E699F0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Yes</w:t>
            </w:r>
            <w:r w:rsidRPr="0093480A">
              <w:t>*</w:t>
            </w:r>
          </w:p>
        </w:tc>
        <w:tc>
          <w:tcPr>
            <w:tcW w:w="1417" w:type="dxa"/>
          </w:tcPr>
          <w:p w14:paraId="2DAC6EA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4B1D7D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455E64C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14DB90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2DC12AD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66959BB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148400B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271B632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71" w:type="dxa"/>
          </w:tcPr>
          <w:p w14:paraId="60B7119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A2A28C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5D9D6228" w14:textId="77777777" w:rsidTr="00C6769B">
        <w:tc>
          <w:tcPr>
            <w:tcW w:w="3943" w:type="dxa"/>
            <w:shd w:val="clear" w:color="auto" w:fill="auto"/>
          </w:tcPr>
          <w:p w14:paraId="10FDEEDA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No</w:t>
            </w:r>
          </w:p>
        </w:tc>
        <w:tc>
          <w:tcPr>
            <w:tcW w:w="1417" w:type="dxa"/>
          </w:tcPr>
          <w:p w14:paraId="78C0DAA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9191D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939B5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39BA92E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45A3446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2384BCA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3645145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132A8C7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625AE3C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E043F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04B9" w:rsidRPr="0093480A" w14:paraId="53874744" w14:textId="77777777" w:rsidTr="00C6769B">
        <w:tc>
          <w:tcPr>
            <w:tcW w:w="3943" w:type="dxa"/>
            <w:shd w:val="clear" w:color="auto" w:fill="D9D9D9" w:themeFill="background1" w:themeFillShade="D9"/>
          </w:tcPr>
          <w:p w14:paraId="79CB6E2C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7. Were there any conflicts of interest declared?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C4E7F6E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A7B52BD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2821E3D8" w14:textId="77777777" w:rsidR="0093480A" w:rsidRPr="0093480A" w:rsidRDefault="0093480A" w:rsidP="0093480A">
            <w:pPr>
              <w:jc w:val="center"/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72E9E60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346" w:type="dxa"/>
            <w:shd w:val="clear" w:color="auto" w:fill="D9D9D9" w:themeFill="background1" w:themeFillShade="D9"/>
          </w:tcPr>
          <w:p w14:paraId="127E989A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064" w:type="dxa"/>
            <w:gridSpan w:val="2"/>
            <w:shd w:val="clear" w:color="auto" w:fill="D9D9D9" w:themeFill="background1" w:themeFillShade="D9"/>
          </w:tcPr>
          <w:p w14:paraId="1DB1099D" w14:textId="77777777" w:rsidR="0093480A" w:rsidRPr="0093480A" w:rsidRDefault="0093480A" w:rsidP="0093480A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BCA9252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238" w:type="dxa"/>
            <w:shd w:val="clear" w:color="auto" w:fill="D9D9D9" w:themeFill="background1" w:themeFillShade="D9"/>
          </w:tcPr>
          <w:p w14:paraId="155C15CE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71" w:type="dxa"/>
            <w:shd w:val="clear" w:color="auto" w:fill="D9D9D9" w:themeFill="background1" w:themeFillShade="D9"/>
          </w:tcPr>
          <w:p w14:paraId="08BD344A" w14:textId="77777777" w:rsidR="0093480A" w:rsidRPr="0093480A" w:rsidRDefault="0093480A" w:rsidP="0093480A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D8BB40D" w14:textId="77777777" w:rsidR="0093480A" w:rsidRPr="0093480A" w:rsidRDefault="0093480A" w:rsidP="0093480A">
            <w:pPr>
              <w:jc w:val="center"/>
            </w:pPr>
          </w:p>
        </w:tc>
      </w:tr>
      <w:tr w:rsidR="00D6745B" w:rsidRPr="0093480A" w14:paraId="27543AE3" w14:textId="77777777" w:rsidTr="00C6769B">
        <w:tc>
          <w:tcPr>
            <w:tcW w:w="3943" w:type="dxa"/>
            <w:shd w:val="clear" w:color="auto" w:fill="auto"/>
          </w:tcPr>
          <w:p w14:paraId="07C5CEC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No conflicts of interested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417" w:type="dxa"/>
          </w:tcPr>
          <w:p w14:paraId="4A9B52C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C49BD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89BCD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C16DAF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346" w:type="dxa"/>
          </w:tcPr>
          <w:p w14:paraId="53DB351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1B9144E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2F0DCBB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3F4D8F0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1D753EC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F5874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4D295C08" w14:textId="77777777" w:rsidTr="00C6769B">
        <w:tc>
          <w:tcPr>
            <w:tcW w:w="3943" w:type="dxa"/>
            <w:shd w:val="clear" w:color="auto" w:fill="auto"/>
          </w:tcPr>
          <w:p w14:paraId="6563ECD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Funding explained, no effect on study results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417" w:type="dxa"/>
          </w:tcPr>
          <w:p w14:paraId="458277F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40C92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7173C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92" w:type="dxa"/>
          </w:tcPr>
          <w:p w14:paraId="6C742D6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3FFEAF8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28A058C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851" w:type="dxa"/>
          </w:tcPr>
          <w:p w14:paraId="2A79E3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38" w:type="dxa"/>
          </w:tcPr>
          <w:p w14:paraId="21136AC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71" w:type="dxa"/>
          </w:tcPr>
          <w:p w14:paraId="00F43CE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4D0E68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D6745B" w:rsidRPr="0093480A" w14:paraId="1F7CB31D" w14:textId="77777777" w:rsidTr="00C6769B">
        <w:tc>
          <w:tcPr>
            <w:tcW w:w="3943" w:type="dxa"/>
            <w:shd w:val="clear" w:color="auto" w:fill="auto"/>
          </w:tcPr>
          <w:p w14:paraId="46BC75B6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Competing interests exist</w:t>
            </w:r>
          </w:p>
        </w:tc>
        <w:tc>
          <w:tcPr>
            <w:tcW w:w="1417" w:type="dxa"/>
          </w:tcPr>
          <w:p w14:paraId="46FC9E5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530D3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E54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495BD14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6278D7C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4" w:type="dxa"/>
            <w:gridSpan w:val="2"/>
          </w:tcPr>
          <w:p w14:paraId="50FBBE1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64B88AC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16B0583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06344B9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446FA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D6745B" w:rsidRPr="0093480A" w14:paraId="5145274D" w14:textId="77777777" w:rsidTr="00C6769B">
        <w:tc>
          <w:tcPr>
            <w:tcW w:w="3943" w:type="dxa"/>
            <w:shd w:val="clear" w:color="auto" w:fill="auto"/>
          </w:tcPr>
          <w:p w14:paraId="0DF017A9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 statement</w:t>
            </w:r>
          </w:p>
        </w:tc>
        <w:tc>
          <w:tcPr>
            <w:tcW w:w="1417" w:type="dxa"/>
          </w:tcPr>
          <w:p w14:paraId="4EC863B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78A7567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C5F3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DCE322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6" w:type="dxa"/>
          </w:tcPr>
          <w:p w14:paraId="4A67B6B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064" w:type="dxa"/>
            <w:gridSpan w:val="2"/>
          </w:tcPr>
          <w:p w14:paraId="07D9B0E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45642B4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8" w:type="dxa"/>
          </w:tcPr>
          <w:p w14:paraId="2EDD97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1" w:type="dxa"/>
          </w:tcPr>
          <w:p w14:paraId="060A706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5987FEC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5F04B9" w:rsidRPr="0093480A" w14:paraId="13BC776B" w14:textId="77777777" w:rsidTr="00C6769B">
        <w:tc>
          <w:tcPr>
            <w:tcW w:w="3943" w:type="dxa"/>
            <w:shd w:val="clear" w:color="auto" w:fill="BFBFBF" w:themeFill="background1" w:themeFillShade="BF"/>
          </w:tcPr>
          <w:p w14:paraId="6501921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Rate the section (3 stars-strong, 2 stars -</w:t>
            </w:r>
            <w:proofErr w:type="gramStart"/>
            <w:r w:rsidRPr="0093480A">
              <w:rPr>
                <w:b/>
                <w:bCs/>
                <w:sz w:val="16"/>
                <w:szCs w:val="16"/>
              </w:rPr>
              <w:t>moderate  0</w:t>
            </w:r>
            <w:proofErr w:type="gramEnd"/>
            <w:r w:rsidRPr="0093480A">
              <w:rPr>
                <w:b/>
                <w:bCs/>
                <w:sz w:val="16"/>
                <w:szCs w:val="16"/>
              </w:rPr>
              <w:t>/1 star-weak)</w:t>
            </w:r>
            <w:r w:rsidRPr="0093480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084F0D8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5BC7716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D554E9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1CB49AC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57A16B7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66A4015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3CD4CD1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4ACC945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346" w:type="dxa"/>
            <w:shd w:val="clear" w:color="auto" w:fill="BFBFBF" w:themeFill="background1" w:themeFillShade="BF"/>
          </w:tcPr>
          <w:p w14:paraId="2563B52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  <w:p w14:paraId="7D299A6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1/3)</w:t>
            </w:r>
          </w:p>
        </w:tc>
        <w:tc>
          <w:tcPr>
            <w:tcW w:w="1064" w:type="dxa"/>
            <w:gridSpan w:val="2"/>
            <w:shd w:val="clear" w:color="auto" w:fill="BFBFBF" w:themeFill="background1" w:themeFillShade="BF"/>
          </w:tcPr>
          <w:p w14:paraId="4015E16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273E5E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5348D54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C2B856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238" w:type="dxa"/>
            <w:shd w:val="clear" w:color="auto" w:fill="BFBFBF" w:themeFill="background1" w:themeFillShade="BF"/>
          </w:tcPr>
          <w:p w14:paraId="1CAA5EA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4EFDB4A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171" w:type="dxa"/>
            <w:shd w:val="clear" w:color="auto" w:fill="BFBFBF" w:themeFill="background1" w:themeFillShade="BF"/>
          </w:tcPr>
          <w:p w14:paraId="7609881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66B7F25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9D8CEC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4D821DC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</w:tr>
      <w:tr w:rsidR="005F04B9" w:rsidRPr="0093480A" w14:paraId="77583A78" w14:textId="77777777" w:rsidTr="00C6769B">
        <w:tc>
          <w:tcPr>
            <w:tcW w:w="3943" w:type="dxa"/>
            <w:shd w:val="clear" w:color="auto" w:fill="000000" w:themeFill="text1"/>
          </w:tcPr>
          <w:p w14:paraId="403DF27A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verall rating (All strong-good; at least one weak-poor; rest-fair)</w:t>
            </w:r>
          </w:p>
          <w:p w14:paraId="238C0B6A" w14:textId="77777777" w:rsidR="0093480A" w:rsidRPr="0093480A" w:rsidRDefault="0093480A" w:rsidP="0093480A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000000" w:themeFill="text1"/>
          </w:tcPr>
          <w:p w14:paraId="4E9E93D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134" w:type="dxa"/>
            <w:shd w:val="clear" w:color="auto" w:fill="000000" w:themeFill="text1"/>
          </w:tcPr>
          <w:p w14:paraId="349B3B2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134" w:type="dxa"/>
            <w:shd w:val="clear" w:color="auto" w:fill="000000" w:themeFill="text1"/>
          </w:tcPr>
          <w:p w14:paraId="42395E6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992" w:type="dxa"/>
            <w:shd w:val="clear" w:color="auto" w:fill="000000" w:themeFill="text1"/>
          </w:tcPr>
          <w:p w14:paraId="2DE6517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346" w:type="dxa"/>
            <w:shd w:val="clear" w:color="auto" w:fill="000000" w:themeFill="text1"/>
          </w:tcPr>
          <w:p w14:paraId="77D0B5E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1064" w:type="dxa"/>
            <w:gridSpan w:val="2"/>
            <w:shd w:val="clear" w:color="auto" w:fill="000000" w:themeFill="text1"/>
          </w:tcPr>
          <w:p w14:paraId="1CDF06B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851" w:type="dxa"/>
            <w:shd w:val="clear" w:color="auto" w:fill="000000" w:themeFill="text1"/>
          </w:tcPr>
          <w:p w14:paraId="3311129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238" w:type="dxa"/>
            <w:shd w:val="clear" w:color="auto" w:fill="000000" w:themeFill="text1"/>
          </w:tcPr>
          <w:p w14:paraId="3103E81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171" w:type="dxa"/>
            <w:shd w:val="clear" w:color="auto" w:fill="000000" w:themeFill="text1"/>
          </w:tcPr>
          <w:p w14:paraId="7DEC09D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134" w:type="dxa"/>
            <w:shd w:val="clear" w:color="auto" w:fill="000000" w:themeFill="text1"/>
          </w:tcPr>
          <w:p w14:paraId="634208CB" w14:textId="1216A6FE" w:rsidR="0093480A" w:rsidRPr="0093480A" w:rsidRDefault="00C6699B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OOD</w:t>
            </w:r>
          </w:p>
        </w:tc>
      </w:tr>
    </w:tbl>
    <w:p w14:paraId="7F5CC312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1B452D1A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79898BC7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00272187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7C38EB33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64C87356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30F788D8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A4D0BBB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0B37EFE0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448E9693" w14:textId="1FAD2EB9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  <w:r>
        <w:rPr>
          <w:rFonts w:ascii="Calibri" w:hAnsi="Calibri" w:cs="Calibri"/>
          <w:sz w:val="20"/>
          <w:szCs w:val="20"/>
          <w:u w:val="single"/>
        </w:rPr>
        <w:t xml:space="preserve">Adapted Newcastle-Ottawa Scale for Observational </w:t>
      </w:r>
      <w:proofErr w:type="gramStart"/>
      <w:r>
        <w:rPr>
          <w:rFonts w:ascii="Calibri" w:hAnsi="Calibri" w:cs="Calibri"/>
          <w:sz w:val="20"/>
          <w:szCs w:val="20"/>
          <w:u w:val="single"/>
        </w:rPr>
        <w:t>Studies.(</w:t>
      </w:r>
      <w:proofErr w:type="gramEnd"/>
      <w:r>
        <w:rPr>
          <w:rFonts w:ascii="Calibri" w:hAnsi="Calibri" w:cs="Calibri"/>
          <w:sz w:val="20"/>
          <w:szCs w:val="20"/>
          <w:u w:val="single"/>
        </w:rPr>
        <w:t>cont.)</w:t>
      </w:r>
    </w:p>
    <w:tbl>
      <w:tblPr>
        <w:tblStyle w:val="TableGrid2"/>
        <w:tblW w:w="15141" w:type="dxa"/>
        <w:tblInd w:w="-687" w:type="dxa"/>
        <w:tblLayout w:type="fixed"/>
        <w:tblLook w:val="04A0" w:firstRow="1" w:lastRow="0" w:firstColumn="1" w:lastColumn="0" w:noHBand="0" w:noVBand="1"/>
      </w:tblPr>
      <w:tblGrid>
        <w:gridCol w:w="3801"/>
        <w:gridCol w:w="1559"/>
        <w:gridCol w:w="1276"/>
        <w:gridCol w:w="1276"/>
        <w:gridCol w:w="1134"/>
        <w:gridCol w:w="1134"/>
        <w:gridCol w:w="1134"/>
        <w:gridCol w:w="1275"/>
        <w:gridCol w:w="1276"/>
        <w:gridCol w:w="1276"/>
      </w:tblGrid>
      <w:tr w:rsidR="0093480A" w:rsidRPr="0093480A" w14:paraId="17707E23" w14:textId="77777777" w:rsidTr="000755FF">
        <w:tc>
          <w:tcPr>
            <w:tcW w:w="3801" w:type="dxa"/>
          </w:tcPr>
          <w:p w14:paraId="475959A7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59" w:type="dxa"/>
          </w:tcPr>
          <w:p w14:paraId="49D12E77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e Knegt et al</w:t>
            </w:r>
          </w:p>
          <w:p w14:paraId="78F05A0D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7)</w:t>
            </w:r>
          </w:p>
        </w:tc>
        <w:tc>
          <w:tcPr>
            <w:tcW w:w="1276" w:type="dxa"/>
          </w:tcPr>
          <w:p w14:paraId="37BBA839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xmon et al</w:t>
            </w:r>
          </w:p>
          <w:p w14:paraId="35316428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7)</w:t>
            </w:r>
          </w:p>
        </w:tc>
        <w:tc>
          <w:tcPr>
            <w:tcW w:w="1276" w:type="dxa"/>
          </w:tcPr>
          <w:p w14:paraId="42DC1704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Salomon et al</w:t>
            </w:r>
          </w:p>
          <w:p w14:paraId="106BCF0B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8)</w:t>
            </w:r>
          </w:p>
        </w:tc>
        <w:tc>
          <w:tcPr>
            <w:tcW w:w="1134" w:type="dxa"/>
          </w:tcPr>
          <w:p w14:paraId="12F2A3A1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xmon et al</w:t>
            </w:r>
          </w:p>
          <w:p w14:paraId="017C07AC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8)</w:t>
            </w:r>
          </w:p>
        </w:tc>
        <w:tc>
          <w:tcPr>
            <w:tcW w:w="1134" w:type="dxa"/>
          </w:tcPr>
          <w:p w14:paraId="0E3EFD19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Hove et al</w:t>
            </w:r>
          </w:p>
          <w:p w14:paraId="2180509F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8)</w:t>
            </w:r>
          </w:p>
        </w:tc>
        <w:tc>
          <w:tcPr>
            <w:tcW w:w="1134" w:type="dxa"/>
          </w:tcPr>
          <w:p w14:paraId="52A1AD01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arfi et al</w:t>
            </w:r>
          </w:p>
          <w:p w14:paraId="1F76DB44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9)</w:t>
            </w:r>
          </w:p>
        </w:tc>
        <w:tc>
          <w:tcPr>
            <w:tcW w:w="1275" w:type="dxa"/>
          </w:tcPr>
          <w:p w14:paraId="2DC67E0B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Rosseau et al</w:t>
            </w:r>
          </w:p>
          <w:p w14:paraId="32DE4AA2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9)</w:t>
            </w:r>
          </w:p>
        </w:tc>
        <w:tc>
          <w:tcPr>
            <w:tcW w:w="1276" w:type="dxa"/>
          </w:tcPr>
          <w:p w14:paraId="14E1EC24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Segerlanz et al</w:t>
            </w:r>
          </w:p>
          <w:p w14:paraId="3A2CD8E6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19)</w:t>
            </w:r>
          </w:p>
        </w:tc>
        <w:tc>
          <w:tcPr>
            <w:tcW w:w="1276" w:type="dxa"/>
          </w:tcPr>
          <w:p w14:paraId="6589D5C1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Pickering et al</w:t>
            </w:r>
          </w:p>
          <w:p w14:paraId="73DA4406" w14:textId="77777777" w:rsidR="0093480A" w:rsidRPr="0093480A" w:rsidRDefault="0093480A" w:rsidP="0093480A">
            <w:pPr>
              <w:jc w:val="center"/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(2020)</w:t>
            </w:r>
          </w:p>
        </w:tc>
      </w:tr>
      <w:tr w:rsidR="0093480A" w:rsidRPr="0093480A" w14:paraId="12A9ECC9" w14:textId="77777777" w:rsidTr="000755FF">
        <w:tc>
          <w:tcPr>
            <w:tcW w:w="15141" w:type="dxa"/>
            <w:gridSpan w:val="10"/>
            <w:shd w:val="clear" w:color="auto" w:fill="BFBFBF" w:themeFill="background1" w:themeFillShade="BF"/>
          </w:tcPr>
          <w:p w14:paraId="51A3C42E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ELECTION.</w:t>
            </w:r>
          </w:p>
        </w:tc>
      </w:tr>
      <w:tr w:rsidR="0093480A" w:rsidRPr="0093480A" w14:paraId="025B3D01" w14:textId="77777777" w:rsidTr="000755FF">
        <w:tc>
          <w:tcPr>
            <w:tcW w:w="15141" w:type="dxa"/>
            <w:gridSpan w:val="10"/>
            <w:shd w:val="clear" w:color="auto" w:fill="D9D9D9" w:themeFill="background1" w:themeFillShade="D9"/>
          </w:tcPr>
          <w:p w14:paraId="1BED86D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1. Representative of adults with ID</w:t>
            </w:r>
          </w:p>
        </w:tc>
      </w:tr>
      <w:tr w:rsidR="0093480A" w:rsidRPr="0093480A" w14:paraId="39128E92" w14:textId="77777777" w:rsidTr="000755FF">
        <w:tc>
          <w:tcPr>
            <w:tcW w:w="3801" w:type="dxa"/>
          </w:tcPr>
          <w:p w14:paraId="014000BF" w14:textId="4616A1C1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Truly representative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0F69476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E504B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F3BA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571A9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A3324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30CC7C1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C1AEA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456729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770BF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771F7417" w14:textId="77777777" w:rsidTr="000755FF">
        <w:tc>
          <w:tcPr>
            <w:tcW w:w="3801" w:type="dxa"/>
          </w:tcPr>
          <w:p w14:paraId="17F4457E" w14:textId="687FF5ED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Somewhat representative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111AAD1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76E4B2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D45F92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3074FD4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1326579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FB869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14:paraId="0C67FC7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C58D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7F9D9A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117CAB29" w14:textId="77777777" w:rsidTr="000755FF">
        <w:tc>
          <w:tcPr>
            <w:tcW w:w="3801" w:type="dxa"/>
          </w:tcPr>
          <w:p w14:paraId="0CB59ECE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c) Selected group</w:t>
            </w:r>
          </w:p>
        </w:tc>
        <w:tc>
          <w:tcPr>
            <w:tcW w:w="1559" w:type="dxa"/>
          </w:tcPr>
          <w:p w14:paraId="2E99EF7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84B5F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6C49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F09D3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CCF27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7EC02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89F95B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3EF0E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ADD2C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E79F959" w14:textId="77777777" w:rsidTr="000755FF">
        <w:tc>
          <w:tcPr>
            <w:tcW w:w="3801" w:type="dxa"/>
          </w:tcPr>
          <w:p w14:paraId="76BF0FA5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d) No description of the derivation of the study population</w:t>
            </w:r>
          </w:p>
        </w:tc>
        <w:tc>
          <w:tcPr>
            <w:tcW w:w="1559" w:type="dxa"/>
          </w:tcPr>
          <w:p w14:paraId="1AC81F4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64EE3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1289E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40E39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680A0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56414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142A2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A2B5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29F3C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D46E17E" w14:textId="77777777" w:rsidTr="000755FF">
        <w:tc>
          <w:tcPr>
            <w:tcW w:w="15141" w:type="dxa"/>
            <w:gridSpan w:val="10"/>
            <w:shd w:val="clear" w:color="auto" w:fill="D9D9D9" w:themeFill="background1" w:themeFillShade="D9"/>
          </w:tcPr>
          <w:p w14:paraId="085FC64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2. Ascertainment of confirmation of ID</w:t>
            </w:r>
          </w:p>
        </w:tc>
      </w:tr>
      <w:tr w:rsidR="0093480A" w:rsidRPr="0093480A" w14:paraId="51C98F38" w14:textId="77777777" w:rsidTr="000755FF">
        <w:tc>
          <w:tcPr>
            <w:tcW w:w="3801" w:type="dxa"/>
          </w:tcPr>
          <w:p w14:paraId="03458C19" w14:textId="5B1381BC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a) Secure record of method of identification of AWID (administrative health or social care dataset, medical record, validated </w:t>
            </w:r>
            <w:proofErr w:type="gramStart"/>
            <w:r w:rsidRPr="0093480A">
              <w:rPr>
                <w:sz w:val="16"/>
                <w:szCs w:val="16"/>
              </w:rPr>
              <w:t>assessment)*</w:t>
            </w:r>
            <w:proofErr w:type="gramEnd"/>
          </w:p>
        </w:tc>
        <w:tc>
          <w:tcPr>
            <w:tcW w:w="1559" w:type="dxa"/>
          </w:tcPr>
          <w:p w14:paraId="1E1C4F1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12B4B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BABCA6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1880261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0742DA7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C3B5F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14:paraId="31296B9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1D10B6E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5448C5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210800B1" w14:textId="77777777" w:rsidTr="000755FF">
        <w:tc>
          <w:tcPr>
            <w:tcW w:w="3801" w:type="dxa"/>
          </w:tcPr>
          <w:p w14:paraId="3C884377" w14:textId="675F1AEA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Identified by means of residential care or support delivered by an organisation or caregivers of AWID, or caregiver report*</w:t>
            </w:r>
          </w:p>
        </w:tc>
        <w:tc>
          <w:tcPr>
            <w:tcW w:w="1559" w:type="dxa"/>
          </w:tcPr>
          <w:p w14:paraId="52910A3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40CB1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BC5AF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FBA51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F9C6B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82B8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1BA888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1361A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9624A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D53691E" w14:textId="77777777" w:rsidTr="000755FF">
        <w:tc>
          <w:tcPr>
            <w:tcW w:w="3801" w:type="dxa"/>
          </w:tcPr>
          <w:p w14:paraId="4B0F55B9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Mix of both*</w:t>
            </w:r>
          </w:p>
        </w:tc>
        <w:tc>
          <w:tcPr>
            <w:tcW w:w="1559" w:type="dxa"/>
          </w:tcPr>
          <w:p w14:paraId="265888B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D821E5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D2B01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BB57C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24125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4CE056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5E27E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2E3F0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35F06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52346F1" w14:textId="77777777" w:rsidTr="000755FF">
        <w:tc>
          <w:tcPr>
            <w:tcW w:w="3801" w:type="dxa"/>
          </w:tcPr>
          <w:p w14:paraId="13F4805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 description of means of identification of AWID</w:t>
            </w:r>
          </w:p>
        </w:tc>
        <w:tc>
          <w:tcPr>
            <w:tcW w:w="1559" w:type="dxa"/>
          </w:tcPr>
          <w:p w14:paraId="25ED28C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43497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654F6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A372E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7C4EB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E4253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73551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94251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6036C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610CE64E" w14:textId="77777777" w:rsidTr="000755FF">
        <w:tc>
          <w:tcPr>
            <w:tcW w:w="3801" w:type="dxa"/>
            <w:shd w:val="clear" w:color="auto" w:fill="D9D9D9" w:themeFill="background1" w:themeFillShade="D9"/>
          </w:tcPr>
          <w:p w14:paraId="756557A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3. Non-respondent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E176A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3924A7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3FE151" w14:textId="60EA53C2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3B3C6B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DABEE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CDAAA1D" w14:textId="77CC4D61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BBD0097" w14:textId="0D6557CA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CC639E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16782C" w14:textId="22E25C90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/A</w:t>
            </w:r>
          </w:p>
        </w:tc>
      </w:tr>
      <w:tr w:rsidR="0093480A" w:rsidRPr="0093480A" w14:paraId="41FE28E1" w14:textId="77777777" w:rsidTr="000755FF">
        <w:tc>
          <w:tcPr>
            <w:tcW w:w="3801" w:type="dxa"/>
          </w:tcPr>
          <w:p w14:paraId="46EC32A0" w14:textId="5FCF807E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Comparability between respondents &amp; non-respondents characteristics is established, &amp; response rate satisfactory*</w:t>
            </w:r>
          </w:p>
        </w:tc>
        <w:tc>
          <w:tcPr>
            <w:tcW w:w="1559" w:type="dxa"/>
          </w:tcPr>
          <w:p w14:paraId="6E5EFA5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B7C49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FE7435" w14:textId="7A09D406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BCDF6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D4786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1C8BA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0260CA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BF9EE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4108E0" w14:textId="4415262C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79AAE37" w14:textId="77777777" w:rsidTr="000755FF">
        <w:tc>
          <w:tcPr>
            <w:tcW w:w="3801" w:type="dxa"/>
          </w:tcPr>
          <w:p w14:paraId="4E731FB9" w14:textId="55F8AC7E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Response rate unsatisfactory, or comparability between respondents &amp; non-respondents unsatisfactory</w:t>
            </w:r>
          </w:p>
        </w:tc>
        <w:tc>
          <w:tcPr>
            <w:tcW w:w="1559" w:type="dxa"/>
          </w:tcPr>
          <w:p w14:paraId="3194C9D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0FD11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D60C1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9BB8C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0CC15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6254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74B563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3855E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453F5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163B3AEB" w14:textId="77777777" w:rsidTr="000755FF">
        <w:tc>
          <w:tcPr>
            <w:tcW w:w="3801" w:type="dxa"/>
          </w:tcPr>
          <w:p w14:paraId="641A4724" w14:textId="3FFE4DA4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No description of response rate or characteristics of responders and non-responders</w:t>
            </w:r>
          </w:p>
        </w:tc>
        <w:tc>
          <w:tcPr>
            <w:tcW w:w="1559" w:type="dxa"/>
          </w:tcPr>
          <w:p w14:paraId="5F28127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1F58FF4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46FCE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61BC4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81DC9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02F982E7" w14:textId="216295F3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1F81CE" w14:textId="0E18086D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C383E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A8B52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1A2E7722" w14:textId="77777777" w:rsidTr="000755FF">
        <w:tc>
          <w:tcPr>
            <w:tcW w:w="3801" w:type="dxa"/>
            <w:shd w:val="clear" w:color="auto" w:fill="BFBFBF" w:themeFill="background1" w:themeFillShade="BF"/>
          </w:tcPr>
          <w:p w14:paraId="79500C5B" w14:textId="52AD068F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 xml:space="preserve"> (3/3 or2/2 stars- strong; 2/3 or 1/2 stars-moderate; 0/1 stars-</w:t>
            </w:r>
            <w:proofErr w:type="gramStart"/>
            <w:r w:rsidRPr="0093480A">
              <w:rPr>
                <w:b/>
                <w:bCs/>
                <w:sz w:val="16"/>
                <w:szCs w:val="16"/>
              </w:rPr>
              <w:t xml:space="preserve">weak)   </w:t>
            </w:r>
            <w:proofErr w:type="gramEnd"/>
            <w:r w:rsidRPr="0093480A">
              <w:rPr>
                <w:b/>
                <w:bCs/>
                <w:sz w:val="16"/>
                <w:szCs w:val="16"/>
              </w:rPr>
              <w:t xml:space="preserve">                                                                   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EF6E7B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3124E7B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FD96DAE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03519A2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2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C92CFC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573B20A7" w14:textId="2F4A56E8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0E070B">
              <w:rPr>
                <w:b/>
                <w:bCs/>
                <w:sz w:val="16"/>
                <w:szCs w:val="16"/>
              </w:rPr>
              <w:t>2/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260792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1A15199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2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682E3A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56649A4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6C7F14AB" w14:textId="0DDA85B8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ONG</w:t>
            </w:r>
          </w:p>
          <w:p w14:paraId="6248C886" w14:textId="14083962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</w:t>
            </w:r>
            <w:r w:rsidR="000E070B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1D41A5CE" w14:textId="3C39E3ED" w:rsidR="0093480A" w:rsidRPr="0093480A" w:rsidRDefault="000E070B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ONG</w:t>
            </w:r>
          </w:p>
          <w:p w14:paraId="7A82A39A" w14:textId="223A72CD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</w:t>
            </w:r>
            <w:r w:rsidR="000E070B">
              <w:rPr>
                <w:b/>
                <w:bCs/>
                <w:sz w:val="16"/>
                <w:szCs w:val="16"/>
              </w:rPr>
              <w:t>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0CB4E0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127BFDA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2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9BE336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50C7C070" w14:textId="166BFBE3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5B23EC">
              <w:rPr>
                <w:b/>
                <w:bCs/>
                <w:sz w:val="16"/>
                <w:szCs w:val="16"/>
              </w:rPr>
              <w:t>2/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93480A" w:rsidRPr="0093480A" w14:paraId="3E5A53CD" w14:textId="77777777" w:rsidTr="000755FF">
        <w:tc>
          <w:tcPr>
            <w:tcW w:w="15141" w:type="dxa"/>
            <w:gridSpan w:val="10"/>
            <w:shd w:val="clear" w:color="auto" w:fill="BFBFBF" w:themeFill="background1" w:themeFillShade="BF"/>
          </w:tcPr>
          <w:p w14:paraId="039D2327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COMPARABILITY</w:t>
            </w:r>
          </w:p>
        </w:tc>
      </w:tr>
      <w:tr w:rsidR="0093480A" w:rsidRPr="0093480A" w14:paraId="383B61DB" w14:textId="77777777" w:rsidTr="000755FF">
        <w:tc>
          <w:tcPr>
            <w:tcW w:w="3801" w:type="dxa"/>
            <w:shd w:val="clear" w:color="auto" w:fill="D9D9D9" w:themeFill="background1" w:themeFillShade="D9"/>
          </w:tcPr>
          <w:p w14:paraId="2A4DC800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4. Key potential confounders measured &amp; controlled (max two) where comparator population included in study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4FE6A6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442F4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5D5C1E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47CAD55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E127DB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66E3F55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E8075E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37C01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2D1DDE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</w:tr>
      <w:tr w:rsidR="0093480A" w:rsidRPr="0093480A" w14:paraId="0BBC0F01" w14:textId="77777777" w:rsidTr="000755FF">
        <w:tc>
          <w:tcPr>
            <w:tcW w:w="3801" w:type="dxa"/>
          </w:tcPr>
          <w:p w14:paraId="5925CE19" w14:textId="4949153E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Study controls for age, sex, ID severity &amp; underlying cause of ID*</w:t>
            </w:r>
          </w:p>
        </w:tc>
        <w:tc>
          <w:tcPr>
            <w:tcW w:w="1559" w:type="dxa"/>
          </w:tcPr>
          <w:p w14:paraId="1A60701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BA235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EA7E6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00C97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3D52D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9ED01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A152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F728D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E6725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78A4DC6F" w14:textId="77777777" w:rsidTr="000755FF">
        <w:tc>
          <w:tcPr>
            <w:tcW w:w="3801" w:type="dxa"/>
          </w:tcPr>
          <w:p w14:paraId="489845B8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Study controls for other factors: e.g. education level, BMI, comorbid diagnosis*</w:t>
            </w:r>
          </w:p>
        </w:tc>
        <w:tc>
          <w:tcPr>
            <w:tcW w:w="1559" w:type="dxa"/>
          </w:tcPr>
          <w:p w14:paraId="14B7921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6B511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11F08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459F2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F827E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420EA9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D3A85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EE38D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07A07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23FFBD0" w14:textId="77777777" w:rsidTr="000755FF">
        <w:tc>
          <w:tcPr>
            <w:tcW w:w="3801" w:type="dxa"/>
          </w:tcPr>
          <w:p w14:paraId="67A98648" w14:textId="60384E50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lastRenderedPageBreak/>
              <w:t xml:space="preserve">c) Sub-groups are not comparable on basis of design or analysis </w:t>
            </w:r>
            <w:r w:rsidR="00BC4AF7">
              <w:rPr>
                <w:sz w:val="16"/>
                <w:szCs w:val="16"/>
              </w:rPr>
              <w:t xml:space="preserve">not </w:t>
            </w:r>
            <w:r w:rsidRPr="0093480A">
              <w:rPr>
                <w:sz w:val="16"/>
                <w:szCs w:val="16"/>
              </w:rPr>
              <w:t>controlled for confounders or no description of sub-groups</w:t>
            </w:r>
          </w:p>
        </w:tc>
        <w:tc>
          <w:tcPr>
            <w:tcW w:w="1559" w:type="dxa"/>
          </w:tcPr>
          <w:p w14:paraId="6D91710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FA97FC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4976FD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0A9C19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B7503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0314BF3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F94A5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A6F5B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732DE1E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7DEEF32A" w14:textId="77777777" w:rsidTr="000755FF">
        <w:tc>
          <w:tcPr>
            <w:tcW w:w="3801" w:type="dxa"/>
            <w:shd w:val="clear" w:color="auto" w:fill="BFBFBF" w:themeFill="background1" w:themeFillShade="BF"/>
          </w:tcPr>
          <w:p w14:paraId="06E7B62A" w14:textId="019076BA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 xml:space="preserve">Rate the </w:t>
            </w:r>
            <w:proofErr w:type="gramStart"/>
            <w:r w:rsidRPr="0093480A">
              <w:rPr>
                <w:b/>
                <w:bCs/>
                <w:sz w:val="16"/>
                <w:szCs w:val="16"/>
              </w:rPr>
              <w:t>section  (</w:t>
            </w:r>
            <w:proofErr w:type="gramEnd"/>
            <w:r w:rsidRPr="0093480A">
              <w:rPr>
                <w:b/>
                <w:bCs/>
                <w:sz w:val="16"/>
                <w:szCs w:val="16"/>
              </w:rPr>
              <w:t>1/2 stars-strong; 0 star-weak)</w:t>
            </w:r>
            <w:r w:rsidRPr="0093480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244232E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B065ED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0E717B1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28BB3B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  <w:p w14:paraId="3479DE3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424FA43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  <w:p w14:paraId="045A955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14:paraId="222059A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4E1BA80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60A821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  <w:p w14:paraId="2C2C986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5DE585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</w:tr>
      <w:tr w:rsidR="0093480A" w:rsidRPr="0093480A" w14:paraId="638EBE79" w14:textId="77777777" w:rsidTr="000755FF">
        <w:tc>
          <w:tcPr>
            <w:tcW w:w="15141" w:type="dxa"/>
            <w:gridSpan w:val="10"/>
            <w:shd w:val="clear" w:color="auto" w:fill="BFBFBF" w:themeFill="background1" w:themeFillShade="BF"/>
          </w:tcPr>
          <w:p w14:paraId="52F386FF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UTCOME &amp; DISCUSSION</w:t>
            </w:r>
          </w:p>
        </w:tc>
      </w:tr>
      <w:tr w:rsidR="0093480A" w:rsidRPr="0093480A" w14:paraId="072AF690" w14:textId="77777777" w:rsidTr="000755FF">
        <w:tc>
          <w:tcPr>
            <w:tcW w:w="3801" w:type="dxa"/>
            <w:shd w:val="clear" w:color="auto" w:fill="D9D9D9" w:themeFill="background1" w:themeFillShade="D9"/>
          </w:tcPr>
          <w:p w14:paraId="762E1FF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5. Assessment of outcomes related to pain medication, multimorbidity and polypharmacy.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28E2CA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35444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2C3C62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B964DD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3529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280C31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00C8BE7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040B4A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D5F2C1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14FCCA60" w14:textId="77777777" w:rsidTr="000755FF">
        <w:tc>
          <w:tcPr>
            <w:tcW w:w="3801" w:type="dxa"/>
          </w:tcPr>
          <w:p w14:paraId="1641B4B4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Electronic Health Records*</w:t>
            </w:r>
          </w:p>
        </w:tc>
        <w:tc>
          <w:tcPr>
            <w:tcW w:w="1559" w:type="dxa"/>
          </w:tcPr>
          <w:p w14:paraId="71BE0E5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382AB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3CCBA0E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AE8590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EACCB6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03B7C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14:paraId="07AE68A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8F0641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93BC4E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260B5802" w14:textId="77777777" w:rsidTr="000755FF">
        <w:tc>
          <w:tcPr>
            <w:tcW w:w="3801" w:type="dxa"/>
          </w:tcPr>
          <w:p w14:paraId="40EC8829" w14:textId="4A733683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Carer or self-report*</w:t>
            </w:r>
          </w:p>
        </w:tc>
        <w:tc>
          <w:tcPr>
            <w:tcW w:w="1559" w:type="dxa"/>
          </w:tcPr>
          <w:p w14:paraId="4D306B1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88C47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E6002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A0490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E9DB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9609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7F22D7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0C82C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0939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7622852" w14:textId="77777777" w:rsidTr="000755FF">
        <w:tc>
          <w:tcPr>
            <w:tcW w:w="3801" w:type="dxa"/>
          </w:tcPr>
          <w:p w14:paraId="1C3C0F22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c) Mix of both*</w:t>
            </w:r>
          </w:p>
        </w:tc>
        <w:tc>
          <w:tcPr>
            <w:tcW w:w="1559" w:type="dxa"/>
          </w:tcPr>
          <w:p w14:paraId="471D4CF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A1F643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5592A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E84C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BAE68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292A349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330483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4F4B2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02396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145270FD" w14:textId="77777777" w:rsidTr="000755FF">
        <w:tc>
          <w:tcPr>
            <w:tcW w:w="3801" w:type="dxa"/>
          </w:tcPr>
          <w:p w14:paraId="1BB1B931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d) Not described</w:t>
            </w:r>
          </w:p>
        </w:tc>
        <w:tc>
          <w:tcPr>
            <w:tcW w:w="1559" w:type="dxa"/>
          </w:tcPr>
          <w:p w14:paraId="0C1A59C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F2097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63127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C779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9D631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F076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0F33B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3F061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D94C5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3B85B89B" w14:textId="77777777" w:rsidTr="000755FF">
        <w:tc>
          <w:tcPr>
            <w:tcW w:w="3801" w:type="dxa"/>
            <w:shd w:val="clear" w:color="auto" w:fill="D9D9D9" w:themeFill="background1" w:themeFillShade="D9"/>
          </w:tcPr>
          <w:p w14:paraId="39C54332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 xml:space="preserve">6. </w:t>
            </w:r>
            <w:proofErr w:type="gramStart"/>
            <w:r w:rsidRPr="00646BF3">
              <w:rPr>
                <w:sz w:val="16"/>
                <w:szCs w:val="16"/>
              </w:rPr>
              <w:t>Were</w:t>
            </w:r>
            <w:proofErr w:type="gramEnd"/>
            <w:r w:rsidRPr="00646BF3">
              <w:rPr>
                <w:sz w:val="16"/>
                <w:szCs w:val="16"/>
              </w:rPr>
              <w:t xml:space="preserve"> the limitation of the study discussed?</w:t>
            </w:r>
            <w:r w:rsidRPr="00646BF3">
              <w:rPr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FAFB239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72552579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478B7AF5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4CF8E757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03CFC263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5460F1E8" w14:textId="77777777" w:rsidR="0093480A" w:rsidRPr="0093480A" w:rsidRDefault="0093480A" w:rsidP="0093480A"/>
        </w:tc>
        <w:tc>
          <w:tcPr>
            <w:tcW w:w="1275" w:type="dxa"/>
            <w:shd w:val="clear" w:color="auto" w:fill="D9D9D9" w:themeFill="background1" w:themeFillShade="D9"/>
          </w:tcPr>
          <w:p w14:paraId="262D35FD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2F7CE32F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6524455C" w14:textId="77777777" w:rsidR="0093480A" w:rsidRPr="0093480A" w:rsidRDefault="0093480A" w:rsidP="0093480A"/>
        </w:tc>
      </w:tr>
      <w:tr w:rsidR="0093480A" w:rsidRPr="0093480A" w14:paraId="0134593E" w14:textId="77777777" w:rsidTr="000755FF">
        <w:tc>
          <w:tcPr>
            <w:tcW w:w="3801" w:type="dxa"/>
            <w:shd w:val="clear" w:color="auto" w:fill="auto"/>
          </w:tcPr>
          <w:p w14:paraId="1407F884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Yes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10D58A2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6B2144A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765439C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183A33A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0BDD7BB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4ADF1B3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14:paraId="6C2374E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7499C8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E07181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63C162E6" w14:textId="77777777" w:rsidTr="000755FF">
        <w:tc>
          <w:tcPr>
            <w:tcW w:w="3801" w:type="dxa"/>
            <w:shd w:val="clear" w:color="auto" w:fill="auto"/>
          </w:tcPr>
          <w:p w14:paraId="5050510D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No</w:t>
            </w:r>
          </w:p>
        </w:tc>
        <w:tc>
          <w:tcPr>
            <w:tcW w:w="1559" w:type="dxa"/>
          </w:tcPr>
          <w:p w14:paraId="34423C0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06022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8E818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0C7B7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E8CF5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66C09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F6B94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2F4FA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10B37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4B6C43C9" w14:textId="77777777" w:rsidTr="000755FF">
        <w:tc>
          <w:tcPr>
            <w:tcW w:w="3801" w:type="dxa"/>
            <w:shd w:val="clear" w:color="auto" w:fill="D9D9D9" w:themeFill="background1" w:themeFillShade="D9"/>
          </w:tcPr>
          <w:p w14:paraId="0CFBF1C4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7. Were there any conflicts of interest declared?</w:t>
            </w:r>
            <w:r w:rsidRPr="00646BF3">
              <w:rPr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876A85F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3B2618E2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3F955DCF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603CA185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110D448F" w14:textId="77777777" w:rsidR="0093480A" w:rsidRPr="0093480A" w:rsidRDefault="0093480A" w:rsidP="0093480A"/>
        </w:tc>
        <w:tc>
          <w:tcPr>
            <w:tcW w:w="1134" w:type="dxa"/>
            <w:shd w:val="clear" w:color="auto" w:fill="D9D9D9" w:themeFill="background1" w:themeFillShade="D9"/>
          </w:tcPr>
          <w:p w14:paraId="450BE23D" w14:textId="77777777" w:rsidR="0093480A" w:rsidRPr="0093480A" w:rsidRDefault="0093480A" w:rsidP="0093480A"/>
        </w:tc>
        <w:tc>
          <w:tcPr>
            <w:tcW w:w="1275" w:type="dxa"/>
            <w:shd w:val="clear" w:color="auto" w:fill="D9D9D9" w:themeFill="background1" w:themeFillShade="D9"/>
          </w:tcPr>
          <w:p w14:paraId="73F31227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4F0C53C2" w14:textId="77777777" w:rsidR="0093480A" w:rsidRPr="0093480A" w:rsidRDefault="0093480A" w:rsidP="0093480A"/>
        </w:tc>
        <w:tc>
          <w:tcPr>
            <w:tcW w:w="1276" w:type="dxa"/>
            <w:shd w:val="clear" w:color="auto" w:fill="D9D9D9" w:themeFill="background1" w:themeFillShade="D9"/>
          </w:tcPr>
          <w:p w14:paraId="26F62167" w14:textId="77777777" w:rsidR="0093480A" w:rsidRPr="0093480A" w:rsidRDefault="0093480A" w:rsidP="0093480A"/>
        </w:tc>
      </w:tr>
      <w:tr w:rsidR="0093480A" w:rsidRPr="0093480A" w14:paraId="7F9522AB" w14:textId="77777777" w:rsidTr="000755FF">
        <w:tc>
          <w:tcPr>
            <w:tcW w:w="3801" w:type="dxa"/>
            <w:shd w:val="clear" w:color="auto" w:fill="auto"/>
          </w:tcPr>
          <w:p w14:paraId="137147EB" w14:textId="57CE57E9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No conflicts of interest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7BE0CA4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BDD43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0282757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E1B82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2B62095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6B0DD57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CC2A47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22C8E0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225059E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35254DE6" w14:textId="77777777" w:rsidTr="000755FF">
        <w:tc>
          <w:tcPr>
            <w:tcW w:w="3801" w:type="dxa"/>
            <w:shd w:val="clear" w:color="auto" w:fill="auto"/>
          </w:tcPr>
          <w:p w14:paraId="175FE5B9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Funding explained, no effect on study results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559" w:type="dxa"/>
          </w:tcPr>
          <w:p w14:paraId="54FC976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489F1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0CCF7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7FB70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9EA8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B3C9B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74E2B6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E3D18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AEB04D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7AF9E06A" w14:textId="77777777" w:rsidTr="000755FF">
        <w:tc>
          <w:tcPr>
            <w:tcW w:w="3801" w:type="dxa"/>
            <w:shd w:val="clear" w:color="auto" w:fill="auto"/>
          </w:tcPr>
          <w:p w14:paraId="732A4752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c) Competing interests exist</w:t>
            </w:r>
          </w:p>
        </w:tc>
        <w:tc>
          <w:tcPr>
            <w:tcW w:w="1559" w:type="dxa"/>
          </w:tcPr>
          <w:p w14:paraId="37FEFBA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0991B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289F2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</w:tcPr>
          <w:p w14:paraId="7F6D99E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B6998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2D6D4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C6C37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468C2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7C2DE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214F6C6B" w14:textId="77777777" w:rsidTr="000755FF">
        <w:tc>
          <w:tcPr>
            <w:tcW w:w="3801" w:type="dxa"/>
            <w:shd w:val="clear" w:color="auto" w:fill="auto"/>
          </w:tcPr>
          <w:p w14:paraId="5F23391E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d) No statement</w:t>
            </w:r>
          </w:p>
        </w:tc>
        <w:tc>
          <w:tcPr>
            <w:tcW w:w="1559" w:type="dxa"/>
          </w:tcPr>
          <w:p w14:paraId="6553226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6" w:type="dxa"/>
          </w:tcPr>
          <w:p w14:paraId="415C39A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1C091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95A04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31C2D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0C9B3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75" w:type="dxa"/>
          </w:tcPr>
          <w:p w14:paraId="7DABFA3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AA799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06F0C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32A1DE15" w14:textId="77777777" w:rsidTr="000755FF">
        <w:tc>
          <w:tcPr>
            <w:tcW w:w="3801" w:type="dxa"/>
            <w:shd w:val="clear" w:color="auto" w:fill="BFBFBF" w:themeFill="background1" w:themeFillShade="BF"/>
          </w:tcPr>
          <w:p w14:paraId="7EFEF6D8" w14:textId="2335E09C" w:rsidR="0093480A" w:rsidRPr="0093480A" w:rsidRDefault="0093480A" w:rsidP="0093480A">
            <w:pPr>
              <w:rPr>
                <w:sz w:val="16"/>
                <w:szCs w:val="16"/>
              </w:rPr>
            </w:pPr>
            <w:bookmarkStart w:id="0" w:name="_Hlk165748007"/>
            <w:r w:rsidRPr="0093480A">
              <w:rPr>
                <w:b/>
                <w:bCs/>
                <w:sz w:val="16"/>
                <w:szCs w:val="16"/>
              </w:rPr>
              <w:t>Rate the section (3 stars-strong, 2 stars -moderate 0/1 star-weak)</w:t>
            </w:r>
            <w:r w:rsidRPr="0093480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650C298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3345FA1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E98190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4C04DEC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1E2A1A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1E614497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1491072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1ACB789F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ADF3A5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30CECA0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828D931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2220E93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639EE61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61ED489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67075D1D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08C1693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394AD49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06CAF19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</w:tr>
      <w:tr w:rsidR="0093480A" w:rsidRPr="0093480A" w14:paraId="40A2C4B3" w14:textId="77777777" w:rsidTr="000755FF">
        <w:tc>
          <w:tcPr>
            <w:tcW w:w="3801" w:type="dxa"/>
            <w:shd w:val="clear" w:color="auto" w:fill="000000" w:themeFill="text1"/>
          </w:tcPr>
          <w:p w14:paraId="06D18B06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verall rating (All strong-good; at least one weak-poor; rest-fair)</w:t>
            </w:r>
          </w:p>
          <w:p w14:paraId="2FCF0BEB" w14:textId="77777777" w:rsidR="0093480A" w:rsidRPr="0093480A" w:rsidRDefault="0093480A" w:rsidP="0093480A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14:paraId="35090CB1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FAIR</w:t>
            </w:r>
          </w:p>
        </w:tc>
        <w:tc>
          <w:tcPr>
            <w:tcW w:w="1276" w:type="dxa"/>
            <w:shd w:val="clear" w:color="auto" w:fill="000000" w:themeFill="text1"/>
          </w:tcPr>
          <w:p w14:paraId="37389F5E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1276" w:type="dxa"/>
            <w:shd w:val="clear" w:color="auto" w:fill="000000" w:themeFill="text1"/>
          </w:tcPr>
          <w:p w14:paraId="1246B46A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1134" w:type="dxa"/>
            <w:shd w:val="clear" w:color="auto" w:fill="000000" w:themeFill="text1"/>
          </w:tcPr>
          <w:p w14:paraId="3D840320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1134" w:type="dxa"/>
            <w:shd w:val="clear" w:color="auto" w:fill="000000" w:themeFill="text1"/>
          </w:tcPr>
          <w:p w14:paraId="0C78BA72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1134" w:type="dxa"/>
            <w:shd w:val="clear" w:color="auto" w:fill="000000" w:themeFill="text1"/>
          </w:tcPr>
          <w:p w14:paraId="0E955666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FAIR</w:t>
            </w:r>
          </w:p>
        </w:tc>
        <w:tc>
          <w:tcPr>
            <w:tcW w:w="1275" w:type="dxa"/>
            <w:shd w:val="clear" w:color="auto" w:fill="000000" w:themeFill="text1"/>
          </w:tcPr>
          <w:p w14:paraId="12203643" w14:textId="3FF3F430" w:rsidR="0093480A" w:rsidRPr="0093480A" w:rsidRDefault="001B6CD5" w:rsidP="009348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</w:t>
            </w:r>
          </w:p>
        </w:tc>
        <w:tc>
          <w:tcPr>
            <w:tcW w:w="1276" w:type="dxa"/>
            <w:shd w:val="clear" w:color="auto" w:fill="000000" w:themeFill="text1"/>
          </w:tcPr>
          <w:p w14:paraId="78CE6C72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1276" w:type="dxa"/>
            <w:shd w:val="clear" w:color="auto" w:fill="000000" w:themeFill="text1"/>
          </w:tcPr>
          <w:p w14:paraId="222355E4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FAIR</w:t>
            </w:r>
          </w:p>
        </w:tc>
      </w:tr>
      <w:bookmarkEnd w:id="0"/>
    </w:tbl>
    <w:p w14:paraId="65846963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784B4866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6285D00A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6A2AEA96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A24DB26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43E1FB34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12DE00B8" w14:textId="77777777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BD9A3C8" w14:textId="77777777" w:rsidR="00F4384D" w:rsidRDefault="00F4384D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2CAE23F5" w14:textId="3E790ADC" w:rsidR="0093480A" w:rsidRDefault="0093480A" w:rsidP="007E2DF4">
      <w:pPr>
        <w:rPr>
          <w:rFonts w:ascii="Calibri" w:hAnsi="Calibri" w:cs="Calibri"/>
          <w:sz w:val="20"/>
          <w:szCs w:val="20"/>
          <w:u w:val="single"/>
        </w:rPr>
      </w:pPr>
      <w:r>
        <w:rPr>
          <w:rFonts w:ascii="Calibri" w:hAnsi="Calibri" w:cs="Calibri"/>
          <w:sz w:val="20"/>
          <w:szCs w:val="20"/>
          <w:u w:val="single"/>
        </w:rPr>
        <w:t xml:space="preserve">Adapted Newcastle-Ottawa Scale for Observational </w:t>
      </w:r>
      <w:proofErr w:type="gramStart"/>
      <w:r>
        <w:rPr>
          <w:rFonts w:ascii="Calibri" w:hAnsi="Calibri" w:cs="Calibri"/>
          <w:sz w:val="20"/>
          <w:szCs w:val="20"/>
          <w:u w:val="single"/>
        </w:rPr>
        <w:t>Studies.(</w:t>
      </w:r>
      <w:proofErr w:type="gramEnd"/>
      <w:r>
        <w:rPr>
          <w:rFonts w:ascii="Calibri" w:hAnsi="Calibri" w:cs="Calibri"/>
          <w:sz w:val="20"/>
          <w:szCs w:val="20"/>
          <w:u w:val="single"/>
        </w:rPr>
        <w:t>cont.)</w:t>
      </w:r>
    </w:p>
    <w:tbl>
      <w:tblPr>
        <w:tblStyle w:val="TableGrid3"/>
        <w:tblW w:w="11314" w:type="dxa"/>
        <w:tblInd w:w="-687" w:type="dxa"/>
        <w:tblLook w:val="04A0" w:firstRow="1" w:lastRow="0" w:firstColumn="1" w:lastColumn="0" w:noHBand="0" w:noVBand="1"/>
      </w:tblPr>
      <w:tblGrid>
        <w:gridCol w:w="4084"/>
        <w:gridCol w:w="1843"/>
        <w:gridCol w:w="1701"/>
        <w:gridCol w:w="1418"/>
        <w:gridCol w:w="2268"/>
      </w:tblGrid>
      <w:tr w:rsidR="0093480A" w:rsidRPr="0093480A" w14:paraId="73563A7B" w14:textId="77777777" w:rsidTr="0093480A">
        <w:tc>
          <w:tcPr>
            <w:tcW w:w="4084" w:type="dxa"/>
          </w:tcPr>
          <w:p w14:paraId="6836330B" w14:textId="77777777" w:rsidR="0093480A" w:rsidRPr="0093480A" w:rsidRDefault="0093480A" w:rsidP="0093480A">
            <w:pPr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43" w:type="dxa"/>
          </w:tcPr>
          <w:p w14:paraId="7DDB5F3B" w14:textId="3CA55778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McMahon et </w:t>
            </w:r>
            <w:proofErr w:type="gramStart"/>
            <w:r w:rsidRPr="0093480A">
              <w:rPr>
                <w:sz w:val="16"/>
                <w:szCs w:val="16"/>
              </w:rPr>
              <w:t>al </w:t>
            </w:r>
            <w:r>
              <w:rPr>
                <w:sz w:val="16"/>
                <w:szCs w:val="16"/>
              </w:rPr>
              <w:t xml:space="preserve"> </w:t>
            </w:r>
            <w:r w:rsidRPr="0093480A">
              <w:rPr>
                <w:sz w:val="16"/>
                <w:szCs w:val="16"/>
              </w:rPr>
              <w:t>(</w:t>
            </w:r>
            <w:proofErr w:type="gramEnd"/>
            <w:r w:rsidRPr="0093480A">
              <w:rPr>
                <w:sz w:val="16"/>
                <w:szCs w:val="16"/>
              </w:rPr>
              <w:t>2020)</w:t>
            </w:r>
          </w:p>
        </w:tc>
        <w:tc>
          <w:tcPr>
            <w:tcW w:w="1701" w:type="dxa"/>
          </w:tcPr>
          <w:p w14:paraId="59253374" w14:textId="797E1EE4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Holmes et al (2021)</w:t>
            </w:r>
          </w:p>
        </w:tc>
        <w:tc>
          <w:tcPr>
            <w:tcW w:w="1418" w:type="dxa"/>
          </w:tcPr>
          <w:p w14:paraId="7846D540" w14:textId="639A71BC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Guan et </w:t>
            </w:r>
            <w:proofErr w:type="gramStart"/>
            <w:r w:rsidRPr="0093480A">
              <w:rPr>
                <w:sz w:val="16"/>
                <w:szCs w:val="16"/>
              </w:rPr>
              <w:t>al(</w:t>
            </w:r>
            <w:proofErr w:type="gramEnd"/>
            <w:r w:rsidRPr="0093480A">
              <w:rPr>
                <w:sz w:val="16"/>
                <w:szCs w:val="16"/>
              </w:rPr>
              <w:t>2022)</w:t>
            </w:r>
          </w:p>
        </w:tc>
        <w:tc>
          <w:tcPr>
            <w:tcW w:w="2268" w:type="dxa"/>
          </w:tcPr>
          <w:p w14:paraId="506FFD53" w14:textId="52445CCF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ernal- Celestino et al</w:t>
            </w:r>
            <w:r>
              <w:rPr>
                <w:sz w:val="16"/>
                <w:szCs w:val="16"/>
              </w:rPr>
              <w:t xml:space="preserve"> </w:t>
            </w:r>
            <w:r w:rsidRPr="0093480A">
              <w:rPr>
                <w:sz w:val="16"/>
                <w:szCs w:val="16"/>
              </w:rPr>
              <w:t>(2022</w:t>
            </w:r>
            <w:r>
              <w:rPr>
                <w:sz w:val="16"/>
                <w:szCs w:val="16"/>
              </w:rPr>
              <w:t>)</w:t>
            </w:r>
          </w:p>
        </w:tc>
      </w:tr>
      <w:tr w:rsidR="0093480A" w:rsidRPr="0093480A" w14:paraId="1D2B7986" w14:textId="77777777" w:rsidTr="0093480A">
        <w:tc>
          <w:tcPr>
            <w:tcW w:w="11314" w:type="dxa"/>
            <w:gridSpan w:val="5"/>
            <w:shd w:val="clear" w:color="auto" w:fill="BFBFBF" w:themeFill="background1" w:themeFillShade="BF"/>
          </w:tcPr>
          <w:p w14:paraId="4E0E7F03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ELECTION.</w:t>
            </w:r>
          </w:p>
        </w:tc>
      </w:tr>
      <w:tr w:rsidR="0093480A" w:rsidRPr="0093480A" w14:paraId="1A5916C0" w14:textId="77777777" w:rsidTr="0093480A">
        <w:tc>
          <w:tcPr>
            <w:tcW w:w="11314" w:type="dxa"/>
            <w:gridSpan w:val="5"/>
            <w:shd w:val="clear" w:color="auto" w:fill="D9D9D9" w:themeFill="background1" w:themeFillShade="D9"/>
          </w:tcPr>
          <w:p w14:paraId="27E1BE95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1. Representative of adults with ID</w:t>
            </w:r>
          </w:p>
        </w:tc>
      </w:tr>
      <w:tr w:rsidR="0093480A" w:rsidRPr="0093480A" w14:paraId="338D92E1" w14:textId="77777777" w:rsidTr="0093480A">
        <w:tc>
          <w:tcPr>
            <w:tcW w:w="4084" w:type="dxa"/>
          </w:tcPr>
          <w:p w14:paraId="66CA7533" w14:textId="64F68F6B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Truly representative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</w:tcPr>
          <w:p w14:paraId="7FFF213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79AAD05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9086A6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2E703E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6CE2E1AF" w14:textId="77777777" w:rsidTr="0093480A">
        <w:tc>
          <w:tcPr>
            <w:tcW w:w="4084" w:type="dxa"/>
          </w:tcPr>
          <w:p w14:paraId="59489309" w14:textId="5906B449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Somewhat representative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</w:tcPr>
          <w:p w14:paraId="503D9D2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C3D08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242E6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6413F67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0275242" w14:textId="77777777" w:rsidTr="0093480A">
        <w:tc>
          <w:tcPr>
            <w:tcW w:w="4084" w:type="dxa"/>
          </w:tcPr>
          <w:p w14:paraId="56F8F38E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c) Selected group</w:t>
            </w:r>
          </w:p>
        </w:tc>
        <w:tc>
          <w:tcPr>
            <w:tcW w:w="1843" w:type="dxa"/>
          </w:tcPr>
          <w:p w14:paraId="27A4678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2470D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36090CC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3BAB4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3844A6A" w14:textId="77777777" w:rsidTr="0093480A">
        <w:tc>
          <w:tcPr>
            <w:tcW w:w="4084" w:type="dxa"/>
          </w:tcPr>
          <w:p w14:paraId="0F8B8B0A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d) No description of the derivation of the study population</w:t>
            </w:r>
          </w:p>
        </w:tc>
        <w:tc>
          <w:tcPr>
            <w:tcW w:w="1843" w:type="dxa"/>
          </w:tcPr>
          <w:p w14:paraId="7761C90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6A464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16A36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87744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1E009657" w14:textId="77777777" w:rsidTr="0093480A">
        <w:tc>
          <w:tcPr>
            <w:tcW w:w="11314" w:type="dxa"/>
            <w:gridSpan w:val="5"/>
            <w:shd w:val="clear" w:color="auto" w:fill="D9D9D9" w:themeFill="background1" w:themeFillShade="D9"/>
          </w:tcPr>
          <w:p w14:paraId="4527AC0F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2. Ascertainment of confirmation of ID</w:t>
            </w:r>
          </w:p>
        </w:tc>
      </w:tr>
      <w:tr w:rsidR="0093480A" w:rsidRPr="0093480A" w14:paraId="55C23EA2" w14:textId="77777777" w:rsidTr="0093480A">
        <w:tc>
          <w:tcPr>
            <w:tcW w:w="4084" w:type="dxa"/>
          </w:tcPr>
          <w:p w14:paraId="179447BF" w14:textId="7C86020A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a) Secure record of method of identification of AWID (administrative health or social care dataset, medical record, validated </w:t>
            </w:r>
            <w:proofErr w:type="gramStart"/>
            <w:r w:rsidRPr="0093480A">
              <w:rPr>
                <w:sz w:val="16"/>
                <w:szCs w:val="16"/>
              </w:rPr>
              <w:t>assessment)*</w:t>
            </w:r>
            <w:proofErr w:type="gramEnd"/>
          </w:p>
        </w:tc>
        <w:tc>
          <w:tcPr>
            <w:tcW w:w="1843" w:type="dxa"/>
          </w:tcPr>
          <w:p w14:paraId="2E913072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D6745B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12FC58E3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D6745B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75EABD46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D6745B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496C2B34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657A6ADF" w14:textId="77777777" w:rsidTr="0093480A">
        <w:tc>
          <w:tcPr>
            <w:tcW w:w="4084" w:type="dxa"/>
          </w:tcPr>
          <w:p w14:paraId="17E9B767" w14:textId="52BC2EF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Identified by means of residential care or support delivered by an organisation or caregivers of AWID, or caregiver report*</w:t>
            </w:r>
          </w:p>
        </w:tc>
        <w:tc>
          <w:tcPr>
            <w:tcW w:w="1843" w:type="dxa"/>
          </w:tcPr>
          <w:p w14:paraId="7C2DA921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E5876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54A246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E23790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1C9B8E7" w14:textId="77777777" w:rsidTr="0093480A">
        <w:tc>
          <w:tcPr>
            <w:tcW w:w="4084" w:type="dxa"/>
          </w:tcPr>
          <w:p w14:paraId="2462EBDE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Mix of both*</w:t>
            </w:r>
          </w:p>
        </w:tc>
        <w:tc>
          <w:tcPr>
            <w:tcW w:w="1843" w:type="dxa"/>
          </w:tcPr>
          <w:p w14:paraId="01FF6AFC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7F607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663207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9A0BF7" w14:textId="77777777" w:rsidR="0093480A" w:rsidRPr="00D6745B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D6745B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4104E8FB" w14:textId="77777777" w:rsidTr="0093480A">
        <w:tc>
          <w:tcPr>
            <w:tcW w:w="4084" w:type="dxa"/>
          </w:tcPr>
          <w:p w14:paraId="42C75C45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 description of means of identification of AWID</w:t>
            </w:r>
          </w:p>
        </w:tc>
        <w:tc>
          <w:tcPr>
            <w:tcW w:w="1843" w:type="dxa"/>
          </w:tcPr>
          <w:p w14:paraId="752BA18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5E179F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</w:tcPr>
          <w:p w14:paraId="560FAC4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</w:tcPr>
          <w:p w14:paraId="324FF8B4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93480A" w:rsidRPr="0093480A" w14:paraId="54F2BCA6" w14:textId="77777777" w:rsidTr="0093480A">
        <w:tc>
          <w:tcPr>
            <w:tcW w:w="4084" w:type="dxa"/>
            <w:shd w:val="clear" w:color="auto" w:fill="D9D9D9" w:themeFill="background1" w:themeFillShade="D9"/>
          </w:tcPr>
          <w:p w14:paraId="746ACBFB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3. Non-respondent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020647A" w14:textId="1CA11CD8" w:rsidR="0093480A" w:rsidRPr="0093480A" w:rsidRDefault="00C838B1" w:rsidP="00D6745B">
            <w:pPr>
              <w:jc w:val="center"/>
              <w:rPr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BB85BF" w14:textId="55DA3866" w:rsidR="0093480A" w:rsidRPr="0093480A" w:rsidRDefault="00C838B1" w:rsidP="00D6745B">
            <w:pPr>
              <w:jc w:val="center"/>
              <w:rPr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606B9AA" w14:textId="77777777" w:rsidR="0093480A" w:rsidRPr="0093480A" w:rsidRDefault="0093480A" w:rsidP="00C838B1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B0DA152" w14:textId="77777777" w:rsidR="0093480A" w:rsidRPr="0093480A" w:rsidRDefault="0093480A" w:rsidP="00D6745B">
            <w:pPr>
              <w:jc w:val="center"/>
              <w:rPr>
                <w:sz w:val="16"/>
                <w:szCs w:val="16"/>
              </w:rPr>
            </w:pPr>
          </w:p>
        </w:tc>
      </w:tr>
      <w:tr w:rsidR="0093480A" w:rsidRPr="0093480A" w14:paraId="726384A4" w14:textId="77777777" w:rsidTr="0093480A">
        <w:tc>
          <w:tcPr>
            <w:tcW w:w="4084" w:type="dxa"/>
          </w:tcPr>
          <w:p w14:paraId="7F3C21DD" w14:textId="1DF0E87A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Comparability between respondents &amp; non-respondents characteristics is established, &amp; response rate satisfactory*</w:t>
            </w:r>
          </w:p>
        </w:tc>
        <w:tc>
          <w:tcPr>
            <w:tcW w:w="1843" w:type="dxa"/>
          </w:tcPr>
          <w:p w14:paraId="40EC1B4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DEBC7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7F12D5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657C7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D231466" w14:textId="77777777" w:rsidTr="0093480A">
        <w:tc>
          <w:tcPr>
            <w:tcW w:w="4084" w:type="dxa"/>
          </w:tcPr>
          <w:p w14:paraId="6EE46B01" w14:textId="73892474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Response rate unsatisfactory, or comparability between respondents &amp; non-respondents unsatisfactory</w:t>
            </w:r>
          </w:p>
        </w:tc>
        <w:tc>
          <w:tcPr>
            <w:tcW w:w="1843" w:type="dxa"/>
          </w:tcPr>
          <w:p w14:paraId="4BEA071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1DDAD5" w14:textId="32897016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611E6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8D84D8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61FE50C0" w14:textId="77777777" w:rsidTr="0093480A">
        <w:tc>
          <w:tcPr>
            <w:tcW w:w="4084" w:type="dxa"/>
          </w:tcPr>
          <w:p w14:paraId="25D27D86" w14:textId="4CBF1249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No description of response rate or characteristics of responders and non-responders</w:t>
            </w:r>
          </w:p>
        </w:tc>
        <w:tc>
          <w:tcPr>
            <w:tcW w:w="1843" w:type="dxa"/>
          </w:tcPr>
          <w:p w14:paraId="172649CF" w14:textId="5D9DBC0E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EA52A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71C34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15E841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48B7F2EF" w14:textId="77777777" w:rsidTr="0093480A">
        <w:tc>
          <w:tcPr>
            <w:tcW w:w="4084" w:type="dxa"/>
            <w:shd w:val="clear" w:color="auto" w:fill="BFBFBF" w:themeFill="background1" w:themeFillShade="BF"/>
          </w:tcPr>
          <w:p w14:paraId="746CD341" w14:textId="418CC28D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Rate the section (3/3, 2/2 stars- strong; 2/3, 1/2 stars-moderate; 0/1 stars-</w:t>
            </w:r>
            <w:proofErr w:type="gramStart"/>
            <w:r w:rsidRPr="0093480A">
              <w:rPr>
                <w:b/>
                <w:bCs/>
                <w:sz w:val="16"/>
                <w:szCs w:val="16"/>
              </w:rPr>
              <w:t xml:space="preserve">weak)   </w:t>
            </w:r>
            <w:proofErr w:type="gramEnd"/>
            <w:r w:rsidRPr="0093480A">
              <w:rPr>
                <w:b/>
                <w:bCs/>
                <w:sz w:val="16"/>
                <w:szCs w:val="16"/>
              </w:rPr>
              <w:t xml:space="preserve">       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DF147F9" w14:textId="07444A8B" w:rsidR="0093480A" w:rsidRPr="0093480A" w:rsidRDefault="00A00AF9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RONG</w:t>
            </w:r>
          </w:p>
          <w:p w14:paraId="7C62C989" w14:textId="132F42A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A00AF9">
              <w:rPr>
                <w:b/>
                <w:bCs/>
                <w:sz w:val="16"/>
                <w:szCs w:val="16"/>
              </w:rPr>
              <w:t>2/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4DA81CE" w14:textId="171CAC21" w:rsidR="0093480A" w:rsidRPr="0093480A" w:rsidRDefault="00A00AF9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RATE</w:t>
            </w:r>
          </w:p>
          <w:p w14:paraId="7DB2B18B" w14:textId="3AD518AB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</w:t>
            </w:r>
            <w:r w:rsidR="00A00AF9">
              <w:rPr>
                <w:b/>
                <w:bCs/>
                <w:sz w:val="16"/>
                <w:szCs w:val="16"/>
              </w:rPr>
              <w:t>1/2</w:t>
            </w:r>
            <w:r w:rsidRPr="0093480A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B522F7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AF489F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2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025E252C" w14:textId="6C4D55C1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</w:t>
            </w:r>
            <w:r w:rsidR="00A00AF9">
              <w:rPr>
                <w:b/>
                <w:bCs/>
                <w:sz w:val="16"/>
                <w:szCs w:val="16"/>
              </w:rPr>
              <w:t>T</w:t>
            </w:r>
            <w:r w:rsidRPr="0093480A">
              <w:rPr>
                <w:b/>
                <w:bCs/>
                <w:sz w:val="16"/>
                <w:szCs w:val="16"/>
              </w:rPr>
              <w:t>E</w:t>
            </w:r>
          </w:p>
          <w:p w14:paraId="70C4CB4B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</w:tr>
      <w:tr w:rsidR="0093480A" w:rsidRPr="0093480A" w14:paraId="2AFE7A39" w14:textId="77777777" w:rsidTr="0093480A">
        <w:tc>
          <w:tcPr>
            <w:tcW w:w="11314" w:type="dxa"/>
            <w:gridSpan w:val="5"/>
            <w:shd w:val="clear" w:color="auto" w:fill="BFBFBF" w:themeFill="background1" w:themeFillShade="BF"/>
          </w:tcPr>
          <w:p w14:paraId="53EFA0F3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COMPARABILITY</w:t>
            </w:r>
          </w:p>
        </w:tc>
      </w:tr>
      <w:tr w:rsidR="0093480A" w:rsidRPr="0093480A" w14:paraId="50829CBD" w14:textId="77777777" w:rsidTr="0093480A">
        <w:tc>
          <w:tcPr>
            <w:tcW w:w="4084" w:type="dxa"/>
            <w:shd w:val="clear" w:color="auto" w:fill="D9D9D9" w:themeFill="background1" w:themeFillShade="D9"/>
          </w:tcPr>
          <w:p w14:paraId="7FA39E6A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4. Key potential confounders measured &amp; controlled (max two) where comparator population included in study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01542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5070C0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N/A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A644B0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149FC62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3EF116D" w14:textId="77777777" w:rsidTr="0093480A">
        <w:tc>
          <w:tcPr>
            <w:tcW w:w="4084" w:type="dxa"/>
          </w:tcPr>
          <w:p w14:paraId="3DC3EA2F" w14:textId="4F6C4C19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Study controls for age, sex, ID severity &amp; underlying cause of ID*</w:t>
            </w:r>
          </w:p>
        </w:tc>
        <w:tc>
          <w:tcPr>
            <w:tcW w:w="1843" w:type="dxa"/>
          </w:tcPr>
          <w:p w14:paraId="1FFBD9A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D9A79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FE65F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9A1A4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D9494B9" w14:textId="77777777" w:rsidTr="0093480A">
        <w:tc>
          <w:tcPr>
            <w:tcW w:w="4084" w:type="dxa"/>
          </w:tcPr>
          <w:p w14:paraId="457C5133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Study controls for other factors: e.g. education level, BMI, comorbid diagnosis*</w:t>
            </w:r>
          </w:p>
        </w:tc>
        <w:tc>
          <w:tcPr>
            <w:tcW w:w="1843" w:type="dxa"/>
          </w:tcPr>
          <w:p w14:paraId="4D43D9C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05C53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B6B8B5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CEA4C9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7B9659F2" w14:textId="77777777" w:rsidTr="0093480A">
        <w:tc>
          <w:tcPr>
            <w:tcW w:w="4084" w:type="dxa"/>
          </w:tcPr>
          <w:p w14:paraId="281A7804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lastRenderedPageBreak/>
              <w:t>c) Sub-groups are not comparable on basis of design or analysis not controlled for confounders or no description of sub-groups</w:t>
            </w:r>
          </w:p>
        </w:tc>
        <w:tc>
          <w:tcPr>
            <w:tcW w:w="1843" w:type="dxa"/>
          </w:tcPr>
          <w:p w14:paraId="1A7B002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C0C12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C0280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62CD5DD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0C1C06ED" w14:textId="77777777" w:rsidTr="0093480A">
        <w:tc>
          <w:tcPr>
            <w:tcW w:w="4084" w:type="dxa"/>
            <w:shd w:val="clear" w:color="auto" w:fill="BFBFBF" w:themeFill="background1" w:themeFillShade="BF"/>
          </w:tcPr>
          <w:p w14:paraId="13971386" w14:textId="7CE1BC2F" w:rsid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Rate the section (1/2 stars-strong; 0 star-weak)</w:t>
            </w:r>
            <w:r w:rsidRPr="0093480A">
              <w:rPr>
                <w:b/>
                <w:bCs/>
                <w:sz w:val="16"/>
                <w:szCs w:val="16"/>
              </w:rPr>
              <w:tab/>
            </w:r>
          </w:p>
          <w:p w14:paraId="52058C61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BFBFBF" w:themeFill="background1" w:themeFillShade="BF"/>
          </w:tcPr>
          <w:p w14:paraId="39E73BA2" w14:textId="7D3448FA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6E779E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N/A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93BD09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76BEADB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WEAK</w:t>
            </w:r>
          </w:p>
        </w:tc>
      </w:tr>
      <w:tr w:rsidR="0093480A" w:rsidRPr="0093480A" w14:paraId="51A3FA09" w14:textId="77777777" w:rsidTr="0093480A">
        <w:tc>
          <w:tcPr>
            <w:tcW w:w="11314" w:type="dxa"/>
            <w:gridSpan w:val="5"/>
            <w:shd w:val="clear" w:color="auto" w:fill="BFBFBF" w:themeFill="background1" w:themeFillShade="BF"/>
          </w:tcPr>
          <w:p w14:paraId="2A426EDE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UTCOME &amp; DISCUSSION</w:t>
            </w:r>
          </w:p>
        </w:tc>
      </w:tr>
      <w:tr w:rsidR="0093480A" w:rsidRPr="0093480A" w14:paraId="7ED2A1ED" w14:textId="77777777" w:rsidTr="0093480A">
        <w:tc>
          <w:tcPr>
            <w:tcW w:w="4084" w:type="dxa"/>
            <w:shd w:val="clear" w:color="auto" w:fill="D9D9D9" w:themeFill="background1" w:themeFillShade="D9"/>
          </w:tcPr>
          <w:p w14:paraId="1ABC1EBD" w14:textId="4DA50949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5. Assessment of outcomes related to pain medication, multimorbidity and polypharmacy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F3E89D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12FB27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2DDE5A7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464276C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601C2E8C" w14:textId="77777777" w:rsidTr="0093480A">
        <w:tc>
          <w:tcPr>
            <w:tcW w:w="4084" w:type="dxa"/>
          </w:tcPr>
          <w:p w14:paraId="719AFCCD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a) Electronic Health Records*</w:t>
            </w:r>
          </w:p>
        </w:tc>
        <w:tc>
          <w:tcPr>
            <w:tcW w:w="1843" w:type="dxa"/>
          </w:tcPr>
          <w:p w14:paraId="61E1407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197379D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E15E7B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296699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3A5C114" w14:textId="77777777" w:rsidTr="0093480A">
        <w:tc>
          <w:tcPr>
            <w:tcW w:w="4084" w:type="dxa"/>
          </w:tcPr>
          <w:p w14:paraId="3432A9A5" w14:textId="70A6EF7B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b) Carer or self- reports*</w:t>
            </w:r>
          </w:p>
        </w:tc>
        <w:tc>
          <w:tcPr>
            <w:tcW w:w="1843" w:type="dxa"/>
          </w:tcPr>
          <w:p w14:paraId="16A2F14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0F6F4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F2C2CD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3CC1033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36526841" w14:textId="77777777" w:rsidTr="0093480A">
        <w:tc>
          <w:tcPr>
            <w:tcW w:w="4084" w:type="dxa"/>
          </w:tcPr>
          <w:p w14:paraId="18ED0385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c) Mix of both*</w:t>
            </w:r>
          </w:p>
        </w:tc>
        <w:tc>
          <w:tcPr>
            <w:tcW w:w="1843" w:type="dxa"/>
          </w:tcPr>
          <w:p w14:paraId="57ACC45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9F4C18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5DB0366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24AEC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304F520C" w14:textId="77777777" w:rsidTr="0093480A">
        <w:tc>
          <w:tcPr>
            <w:tcW w:w="4084" w:type="dxa"/>
          </w:tcPr>
          <w:p w14:paraId="12765C89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>d) Not described</w:t>
            </w:r>
          </w:p>
        </w:tc>
        <w:tc>
          <w:tcPr>
            <w:tcW w:w="1843" w:type="dxa"/>
          </w:tcPr>
          <w:p w14:paraId="61C89BD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10013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0B80F5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5F190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01E827F3" w14:textId="77777777" w:rsidTr="0093480A">
        <w:tc>
          <w:tcPr>
            <w:tcW w:w="4084" w:type="dxa"/>
            <w:shd w:val="clear" w:color="auto" w:fill="D9D9D9" w:themeFill="background1" w:themeFillShade="D9"/>
          </w:tcPr>
          <w:p w14:paraId="6E0B548C" w14:textId="77777777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sz w:val="16"/>
                <w:szCs w:val="16"/>
              </w:rPr>
              <w:t xml:space="preserve">6. </w:t>
            </w:r>
            <w:proofErr w:type="gramStart"/>
            <w:r w:rsidRPr="0093480A">
              <w:rPr>
                <w:sz w:val="16"/>
                <w:szCs w:val="16"/>
              </w:rPr>
              <w:t>Were</w:t>
            </w:r>
            <w:proofErr w:type="gramEnd"/>
            <w:r w:rsidRPr="0093480A">
              <w:rPr>
                <w:sz w:val="16"/>
                <w:szCs w:val="16"/>
              </w:rPr>
              <w:t xml:space="preserve"> the limitation of the study discussed?</w:t>
            </w:r>
            <w:r w:rsidRPr="0093480A"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3B775EC" w14:textId="77777777" w:rsidR="0093480A" w:rsidRPr="0093480A" w:rsidRDefault="0093480A" w:rsidP="0093480A"/>
        </w:tc>
        <w:tc>
          <w:tcPr>
            <w:tcW w:w="1701" w:type="dxa"/>
            <w:shd w:val="clear" w:color="auto" w:fill="D9D9D9" w:themeFill="background1" w:themeFillShade="D9"/>
          </w:tcPr>
          <w:p w14:paraId="7033AA56" w14:textId="77777777" w:rsidR="0093480A" w:rsidRPr="0093480A" w:rsidRDefault="0093480A" w:rsidP="0093480A"/>
        </w:tc>
        <w:tc>
          <w:tcPr>
            <w:tcW w:w="1418" w:type="dxa"/>
            <w:shd w:val="clear" w:color="auto" w:fill="D9D9D9" w:themeFill="background1" w:themeFillShade="D9"/>
          </w:tcPr>
          <w:p w14:paraId="091A89A6" w14:textId="77777777" w:rsidR="0093480A" w:rsidRPr="0093480A" w:rsidRDefault="0093480A" w:rsidP="0093480A"/>
        </w:tc>
        <w:tc>
          <w:tcPr>
            <w:tcW w:w="2268" w:type="dxa"/>
            <w:shd w:val="clear" w:color="auto" w:fill="D9D9D9" w:themeFill="background1" w:themeFillShade="D9"/>
          </w:tcPr>
          <w:p w14:paraId="5A1F6811" w14:textId="77777777" w:rsidR="0093480A" w:rsidRPr="0093480A" w:rsidRDefault="0093480A" w:rsidP="0093480A"/>
        </w:tc>
      </w:tr>
      <w:tr w:rsidR="0093480A" w:rsidRPr="0093480A" w14:paraId="1BEA2861" w14:textId="77777777" w:rsidTr="0093480A">
        <w:tc>
          <w:tcPr>
            <w:tcW w:w="4084" w:type="dxa"/>
            <w:shd w:val="clear" w:color="auto" w:fill="auto"/>
          </w:tcPr>
          <w:p w14:paraId="42514B9A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Yes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</w:tcPr>
          <w:p w14:paraId="43CE20E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55CFF84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673CF6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43E74FB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6DF8E06E" w14:textId="77777777" w:rsidTr="0093480A">
        <w:tc>
          <w:tcPr>
            <w:tcW w:w="4084" w:type="dxa"/>
            <w:shd w:val="clear" w:color="auto" w:fill="auto"/>
          </w:tcPr>
          <w:p w14:paraId="011BBF40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No</w:t>
            </w:r>
          </w:p>
        </w:tc>
        <w:tc>
          <w:tcPr>
            <w:tcW w:w="1843" w:type="dxa"/>
          </w:tcPr>
          <w:p w14:paraId="20849B9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1A51E98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537937D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6C615B4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2ABF0DFD" w14:textId="77777777" w:rsidTr="0093480A">
        <w:tc>
          <w:tcPr>
            <w:tcW w:w="4084" w:type="dxa"/>
            <w:shd w:val="clear" w:color="auto" w:fill="D9D9D9" w:themeFill="background1" w:themeFillShade="D9"/>
          </w:tcPr>
          <w:p w14:paraId="7FC6CA2D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7. Were there any conflicts of interest declared?</w:t>
            </w:r>
            <w:r w:rsidRPr="00646BF3">
              <w:rPr>
                <w:sz w:val="16"/>
                <w:szCs w:val="16"/>
              </w:rPr>
              <w:tab/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847280C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2CD8060A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766C7184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14:paraId="394BC486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6B91D1D" w14:textId="77777777" w:rsidTr="0093480A">
        <w:tc>
          <w:tcPr>
            <w:tcW w:w="4084" w:type="dxa"/>
            <w:shd w:val="clear" w:color="auto" w:fill="auto"/>
          </w:tcPr>
          <w:p w14:paraId="7E887D6C" w14:textId="685D7108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a) No conflicts of interest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</w:tcPr>
          <w:p w14:paraId="55408242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701" w:type="dxa"/>
          </w:tcPr>
          <w:p w14:paraId="26D1F8B7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418" w:type="dxa"/>
          </w:tcPr>
          <w:p w14:paraId="603F5D0B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9E163A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</w:tr>
      <w:tr w:rsidR="0093480A" w:rsidRPr="0093480A" w14:paraId="07D1036F" w14:textId="77777777" w:rsidTr="0093480A">
        <w:tc>
          <w:tcPr>
            <w:tcW w:w="4084" w:type="dxa"/>
            <w:shd w:val="clear" w:color="auto" w:fill="auto"/>
          </w:tcPr>
          <w:p w14:paraId="169ECFC2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b) Funding explained, no effect on study results</w:t>
            </w:r>
            <w:r w:rsidRPr="000F3C27">
              <w:rPr>
                <w:sz w:val="16"/>
                <w:szCs w:val="16"/>
              </w:rPr>
              <w:t>*</w:t>
            </w:r>
          </w:p>
        </w:tc>
        <w:tc>
          <w:tcPr>
            <w:tcW w:w="1843" w:type="dxa"/>
          </w:tcPr>
          <w:p w14:paraId="659500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3C0D8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ADF1BA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  <w:r w:rsidRPr="0093480A">
              <w:rPr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2268" w:type="dxa"/>
          </w:tcPr>
          <w:p w14:paraId="1C33BC7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56803ABC" w14:textId="77777777" w:rsidTr="0093480A">
        <w:tc>
          <w:tcPr>
            <w:tcW w:w="4084" w:type="dxa"/>
            <w:shd w:val="clear" w:color="auto" w:fill="auto"/>
          </w:tcPr>
          <w:p w14:paraId="787D7EA1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c) Competing interests exist</w:t>
            </w:r>
          </w:p>
        </w:tc>
        <w:tc>
          <w:tcPr>
            <w:tcW w:w="1843" w:type="dxa"/>
          </w:tcPr>
          <w:p w14:paraId="016FE75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0BC4CF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8A13DE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5728E258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5543A82" w14:textId="77777777" w:rsidTr="0093480A">
        <w:tc>
          <w:tcPr>
            <w:tcW w:w="4084" w:type="dxa"/>
            <w:shd w:val="clear" w:color="auto" w:fill="auto"/>
          </w:tcPr>
          <w:p w14:paraId="105A264D" w14:textId="77777777" w:rsidR="0093480A" w:rsidRPr="00646BF3" w:rsidRDefault="0093480A" w:rsidP="0093480A">
            <w:pPr>
              <w:rPr>
                <w:sz w:val="16"/>
                <w:szCs w:val="16"/>
              </w:rPr>
            </w:pPr>
            <w:r w:rsidRPr="00646BF3">
              <w:rPr>
                <w:sz w:val="16"/>
                <w:szCs w:val="16"/>
              </w:rPr>
              <w:t>d) No statement</w:t>
            </w:r>
          </w:p>
        </w:tc>
        <w:tc>
          <w:tcPr>
            <w:tcW w:w="1843" w:type="dxa"/>
          </w:tcPr>
          <w:p w14:paraId="6D7C0FF1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B7C84B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2FB42C3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3CD8C0" w14:textId="77777777" w:rsidR="0093480A" w:rsidRPr="0093480A" w:rsidRDefault="0093480A" w:rsidP="0093480A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3480A" w:rsidRPr="0093480A" w14:paraId="4ABA9B15" w14:textId="77777777" w:rsidTr="0093480A">
        <w:tc>
          <w:tcPr>
            <w:tcW w:w="4084" w:type="dxa"/>
            <w:shd w:val="clear" w:color="auto" w:fill="BFBFBF" w:themeFill="background1" w:themeFillShade="BF"/>
          </w:tcPr>
          <w:p w14:paraId="4B556844" w14:textId="74969390" w:rsidR="0093480A" w:rsidRPr="0093480A" w:rsidRDefault="0093480A" w:rsidP="0093480A">
            <w:pPr>
              <w:rPr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Rate the section (3 stars-strong, 2 stars -moderate 0/1 star-weak)</w:t>
            </w:r>
            <w:r w:rsidRPr="0093480A">
              <w:rPr>
                <w:b/>
                <w:bCs/>
                <w:sz w:val="16"/>
                <w:szCs w:val="16"/>
              </w:rPr>
              <w:tab/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268DC6C8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  <w:p w14:paraId="280FA479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B258A2C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MODERATE</w:t>
            </w:r>
          </w:p>
          <w:p w14:paraId="6A32C07A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2/3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80F0A52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 xml:space="preserve">STRONG </w:t>
            </w:r>
          </w:p>
          <w:p w14:paraId="340BCB40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(3/3)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14:paraId="43811976" w14:textId="77777777" w:rsidR="0093480A" w:rsidRPr="0093480A" w:rsidRDefault="0093480A" w:rsidP="0093480A">
            <w:pPr>
              <w:jc w:val="center"/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STRONG</w:t>
            </w:r>
          </w:p>
        </w:tc>
      </w:tr>
      <w:tr w:rsidR="0093480A" w:rsidRPr="0093480A" w14:paraId="338702AF" w14:textId="77777777" w:rsidTr="0093480A">
        <w:tc>
          <w:tcPr>
            <w:tcW w:w="4084" w:type="dxa"/>
            <w:shd w:val="clear" w:color="auto" w:fill="000000" w:themeFill="text1"/>
          </w:tcPr>
          <w:p w14:paraId="73DC5EF3" w14:textId="77777777" w:rsidR="0093480A" w:rsidRPr="0093480A" w:rsidRDefault="0093480A" w:rsidP="0093480A">
            <w:pPr>
              <w:rPr>
                <w:b/>
                <w:bCs/>
                <w:sz w:val="16"/>
                <w:szCs w:val="16"/>
              </w:rPr>
            </w:pPr>
            <w:r w:rsidRPr="0093480A">
              <w:rPr>
                <w:b/>
                <w:bCs/>
                <w:sz w:val="16"/>
                <w:szCs w:val="16"/>
              </w:rPr>
              <w:t>Overall rating (All strong-good; at least one weak-poor; rest-fair)</w:t>
            </w:r>
          </w:p>
          <w:p w14:paraId="683386D0" w14:textId="77777777" w:rsidR="0093480A" w:rsidRPr="0093480A" w:rsidRDefault="0093480A" w:rsidP="0093480A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000000" w:themeFill="text1"/>
          </w:tcPr>
          <w:p w14:paraId="2A59FCCE" w14:textId="6DF47B26" w:rsidR="0093480A" w:rsidRDefault="00784711" w:rsidP="009348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OD</w:t>
            </w:r>
          </w:p>
          <w:p w14:paraId="1BC7C131" w14:textId="759A6951" w:rsidR="003B1A33" w:rsidRPr="0093480A" w:rsidRDefault="003B1A33" w:rsidP="0093480A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shd w:val="clear" w:color="auto" w:fill="000000" w:themeFill="text1"/>
          </w:tcPr>
          <w:p w14:paraId="594B304B" w14:textId="16CBF991" w:rsidR="0093480A" w:rsidRPr="0093480A" w:rsidRDefault="0085623C" w:rsidP="0093480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AIR</w:t>
            </w:r>
          </w:p>
        </w:tc>
        <w:tc>
          <w:tcPr>
            <w:tcW w:w="1418" w:type="dxa"/>
            <w:shd w:val="clear" w:color="auto" w:fill="000000" w:themeFill="text1"/>
          </w:tcPr>
          <w:p w14:paraId="34888FA1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  <w:tc>
          <w:tcPr>
            <w:tcW w:w="2268" w:type="dxa"/>
            <w:shd w:val="clear" w:color="auto" w:fill="000000" w:themeFill="text1"/>
          </w:tcPr>
          <w:p w14:paraId="75FAD9EB" w14:textId="77777777" w:rsidR="0093480A" w:rsidRPr="0093480A" w:rsidRDefault="0093480A" w:rsidP="0093480A">
            <w:pPr>
              <w:jc w:val="center"/>
              <w:rPr>
                <w:b/>
                <w:bCs/>
              </w:rPr>
            </w:pPr>
            <w:r w:rsidRPr="0093480A">
              <w:rPr>
                <w:b/>
                <w:bCs/>
              </w:rPr>
              <w:t>POOR</w:t>
            </w:r>
          </w:p>
        </w:tc>
      </w:tr>
    </w:tbl>
    <w:p w14:paraId="701915DD" w14:textId="1568F819" w:rsidR="00E2117A" w:rsidRDefault="00E2117A" w:rsidP="4A562133">
      <w:pPr>
        <w:rPr>
          <w:rFonts w:ascii="Calibri" w:hAnsi="Calibri" w:cs="Calibri"/>
          <w:sz w:val="20"/>
          <w:szCs w:val="20"/>
          <w:u w:val="single"/>
        </w:rPr>
      </w:pPr>
    </w:p>
    <w:p w14:paraId="26BF913D" w14:textId="77777777" w:rsidR="00E2117A" w:rsidRDefault="00E2117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6CF531F2" w14:textId="77777777" w:rsidR="00E2117A" w:rsidRDefault="00E2117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458D6037" w14:textId="77777777" w:rsidR="00E2117A" w:rsidRDefault="00E2117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04B47E7A" w14:textId="77777777" w:rsidR="00E2117A" w:rsidRDefault="00E2117A" w:rsidP="007E2DF4">
      <w:pPr>
        <w:rPr>
          <w:rFonts w:ascii="Calibri" w:hAnsi="Calibri" w:cs="Calibri"/>
          <w:sz w:val="20"/>
          <w:szCs w:val="20"/>
          <w:u w:val="single"/>
        </w:rPr>
      </w:pPr>
    </w:p>
    <w:p w14:paraId="5DB68B4D" w14:textId="77777777" w:rsidR="00E2117A" w:rsidRPr="0093480A" w:rsidRDefault="00E2117A" w:rsidP="007E2DF4">
      <w:pPr>
        <w:rPr>
          <w:rFonts w:ascii="Calibri" w:hAnsi="Calibri" w:cs="Calibri"/>
          <w:sz w:val="20"/>
          <w:szCs w:val="20"/>
          <w:u w:val="single"/>
        </w:rPr>
      </w:pPr>
    </w:p>
    <w:sectPr w:rsidR="00E2117A" w:rsidRPr="0093480A" w:rsidSect="002A23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8629D2"/>
    <w:multiLevelType w:val="hybridMultilevel"/>
    <w:tmpl w:val="1DFA85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1132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F4"/>
    <w:rsid w:val="00014C2C"/>
    <w:rsid w:val="00076020"/>
    <w:rsid w:val="000E070B"/>
    <w:rsid w:val="000E1AD2"/>
    <w:rsid w:val="000F3C27"/>
    <w:rsid w:val="0016317B"/>
    <w:rsid w:val="001B6CD5"/>
    <w:rsid w:val="001D7C2B"/>
    <w:rsid w:val="002239E6"/>
    <w:rsid w:val="00274A6C"/>
    <w:rsid w:val="002A23E4"/>
    <w:rsid w:val="002C1B62"/>
    <w:rsid w:val="00342AFB"/>
    <w:rsid w:val="003572C5"/>
    <w:rsid w:val="003602B0"/>
    <w:rsid w:val="003B1A33"/>
    <w:rsid w:val="004E07A7"/>
    <w:rsid w:val="005B23EC"/>
    <w:rsid w:val="005F04B9"/>
    <w:rsid w:val="00646BF3"/>
    <w:rsid w:val="0066405E"/>
    <w:rsid w:val="00693122"/>
    <w:rsid w:val="006C3AC8"/>
    <w:rsid w:val="006D3C17"/>
    <w:rsid w:val="007309AC"/>
    <w:rsid w:val="00784711"/>
    <w:rsid w:val="00790697"/>
    <w:rsid w:val="007E2DF4"/>
    <w:rsid w:val="00826A1E"/>
    <w:rsid w:val="00841376"/>
    <w:rsid w:val="0085623C"/>
    <w:rsid w:val="008F1CFE"/>
    <w:rsid w:val="0093480A"/>
    <w:rsid w:val="009A6E95"/>
    <w:rsid w:val="009E7183"/>
    <w:rsid w:val="009F680A"/>
    <w:rsid w:val="00A00AF9"/>
    <w:rsid w:val="00A80C31"/>
    <w:rsid w:val="00AE0FE9"/>
    <w:rsid w:val="00BC4AF7"/>
    <w:rsid w:val="00C50376"/>
    <w:rsid w:val="00C6699B"/>
    <w:rsid w:val="00C6769B"/>
    <w:rsid w:val="00C838B1"/>
    <w:rsid w:val="00C95970"/>
    <w:rsid w:val="00D30E94"/>
    <w:rsid w:val="00D555F3"/>
    <w:rsid w:val="00D6745B"/>
    <w:rsid w:val="00E2117A"/>
    <w:rsid w:val="00E46821"/>
    <w:rsid w:val="00E80998"/>
    <w:rsid w:val="00F4384D"/>
    <w:rsid w:val="00F716AC"/>
    <w:rsid w:val="00FA768D"/>
    <w:rsid w:val="162E0C2C"/>
    <w:rsid w:val="22140088"/>
    <w:rsid w:val="2DC0D479"/>
    <w:rsid w:val="3C46C085"/>
    <w:rsid w:val="4A562133"/>
    <w:rsid w:val="6F5BB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E0AC"/>
  <w15:chartTrackingRefBased/>
  <w15:docId w15:val="{412BDB8E-41EC-461C-9AA5-C0D01ADF6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D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D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D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D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D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D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2DF4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3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3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34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0C3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C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C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C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C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C3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2117A"/>
    <w:pPr>
      <w:spacing w:line="240" w:lineRule="auto"/>
    </w:pPr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2117A"/>
    <w:rPr>
      <w:rFonts w:ascii="Calibri" w:eastAsiaTheme="minorHAnsi" w:hAnsi="Calibri" w:cs="Calibri"/>
      <w:noProof/>
      <w:kern w:val="0"/>
      <w:sz w:val="22"/>
      <w:szCs w:val="22"/>
      <w:lang w:val="en-US"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2117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B80F0-670A-420D-9AA9-439820793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1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acitti (PGR)</dc:creator>
  <cp:keywords/>
  <dc:description/>
  <cp:lastModifiedBy>christine pacitti (PGR)</cp:lastModifiedBy>
  <cp:revision>4</cp:revision>
  <cp:lastPrinted>2024-05-08T12:38:00Z</cp:lastPrinted>
  <dcterms:created xsi:type="dcterms:W3CDTF">2024-11-01T19:38:00Z</dcterms:created>
  <dcterms:modified xsi:type="dcterms:W3CDTF">2024-11-08T16:19:00Z</dcterms:modified>
</cp:coreProperties>
</file>